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567"/>
        <w:gridCol w:w="571"/>
        <w:gridCol w:w="1130"/>
        <w:gridCol w:w="1418"/>
        <w:gridCol w:w="1133"/>
        <w:gridCol w:w="1559"/>
        <w:gridCol w:w="1134"/>
        <w:gridCol w:w="851"/>
        <w:gridCol w:w="1134"/>
        <w:gridCol w:w="996"/>
        <w:gridCol w:w="284"/>
        <w:gridCol w:w="567"/>
        <w:gridCol w:w="68"/>
      </w:tblGrid>
      <w:tr w:rsidR="00283052" w:rsidRPr="007C44A5" w14:paraId="37731389" w14:textId="77777777" w:rsidTr="00D41796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FA9A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Variabl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9E84" w14:textId="0A5777EA" w:rsidR="007C44A5" w:rsidRPr="007C44A5" w:rsidRDefault="007C44A5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0D1C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Tota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DF3D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E893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Control grou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18D5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7D85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1E7F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DD68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FAE94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Odds Ratio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4EC3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775E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</w:tr>
      <w:tr w:rsidR="00283052" w:rsidRPr="007C44A5" w14:paraId="35EBEB5A" w14:textId="77777777" w:rsidTr="00D41796">
        <w:trPr>
          <w:gridAfter w:val="1"/>
          <w:wAfter w:w="68" w:type="dxa"/>
          <w:trHeight w:val="390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C1460F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A99EBE" w14:textId="77777777" w:rsidR="007C44A5" w:rsidRPr="007C44A5" w:rsidRDefault="007C44A5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3BAB14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Tota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1EDFC1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(n=18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7ABF83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Case (16-18y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11DA9C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(n=16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FC5A3B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Control (19-25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1E4ED1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(n=19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C28969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1E40AF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Adjusted Odds Ratio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A4549E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de-CH"/>
              </w:rPr>
              <w:t>(95% CI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4ED91C" w14:textId="2F832591" w:rsidR="007C44A5" w:rsidRPr="007C44A5" w:rsidRDefault="007C44A5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de-CH"/>
              </w:rPr>
              <w:t>p-value</w:t>
            </w:r>
            <w:r w:rsidR="00371B8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de-CH"/>
              </w:rPr>
              <w:t>*</w:t>
            </w:r>
          </w:p>
        </w:tc>
      </w:tr>
      <w:tr w:rsidR="00283052" w:rsidRPr="007C44A5" w14:paraId="55BFA741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AFEA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Age [years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8424" w14:textId="77777777" w:rsidR="007C44A5" w:rsidRPr="007C44A5" w:rsidRDefault="007C44A5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34A5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5012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6 - 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89DF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06DB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6 - 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C70B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AF6A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0 - 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34BE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68EA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13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B7A4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134;0.142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F83B" w14:textId="77777777" w:rsidR="007C44A5" w:rsidRPr="00371B80" w:rsidRDefault="007C44A5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71B80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&lt;0.001</w:t>
            </w:r>
          </w:p>
        </w:tc>
      </w:tr>
      <w:tr w:rsidR="00283052" w:rsidRPr="007C44A5" w14:paraId="4DBF634C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4ED1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7879" w14:textId="77777777" w:rsidR="007C44A5" w:rsidRPr="007C44A5" w:rsidRDefault="007C44A5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9DEA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D952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0B49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C9F5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9F0F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E162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4BC4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45B0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6693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F622" w14:textId="77777777" w:rsidR="007C44A5" w:rsidRPr="007C44A5" w:rsidRDefault="007C44A5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283052" w:rsidRPr="007C44A5" w14:paraId="3D24A984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387F" w14:textId="77777777" w:rsidR="007C44A5" w:rsidRPr="007C44A5" w:rsidRDefault="007C44A5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2A77" w14:textId="589FF657" w:rsidR="007C44A5" w:rsidRPr="007C44A5" w:rsidRDefault="007C44A5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F842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04CB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D3A8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5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D42A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F399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1217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F093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E051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0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3DA6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Baseline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CD73" w14:textId="77777777" w:rsidR="007C44A5" w:rsidRPr="007C44A5" w:rsidRDefault="007C44A5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283052" w:rsidRPr="007C44A5" w14:paraId="3652F13A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06CB" w14:textId="77777777" w:rsidR="007C44A5" w:rsidRPr="007C44A5" w:rsidRDefault="007C44A5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6B6A" w14:textId="0BBA5980" w:rsidR="007C44A5" w:rsidRPr="007C44A5" w:rsidRDefault="007C44A5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C144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2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F5A5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674C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0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BCD4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F258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1860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3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DED6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87EA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82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037C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607;1.130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800B" w14:textId="77777777" w:rsidR="007C44A5" w:rsidRPr="007C44A5" w:rsidRDefault="007C44A5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235</w:t>
            </w:r>
          </w:p>
        </w:tc>
      </w:tr>
      <w:tr w:rsidR="00283052" w:rsidRPr="007C44A5" w14:paraId="54198368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FFA2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Day of wee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C138" w14:textId="77777777" w:rsidR="007C44A5" w:rsidRPr="007C44A5" w:rsidRDefault="007C44A5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533E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3974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FF5E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8607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7BF4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2F6E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8F77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8F7C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7E49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8245" w14:textId="77777777" w:rsidR="007C44A5" w:rsidRPr="007C44A5" w:rsidRDefault="007C44A5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283052" w:rsidRPr="007C44A5" w14:paraId="48D786BC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0DD0" w14:textId="77777777" w:rsidR="007C44A5" w:rsidRPr="007C44A5" w:rsidRDefault="007C44A5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Mond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C705" w14:textId="07083A93" w:rsidR="007C44A5" w:rsidRPr="007C44A5" w:rsidRDefault="007C44A5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D85D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67EA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46B6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91A1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9B57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27E1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6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C352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FFCC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0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1B3C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Baseline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BCBD" w14:textId="77777777" w:rsidR="007C44A5" w:rsidRPr="007C44A5" w:rsidRDefault="007C44A5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283052" w:rsidRPr="007C44A5" w14:paraId="555F17C3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BFAE" w14:textId="77777777" w:rsidR="007C44A5" w:rsidRPr="007C44A5" w:rsidRDefault="007C44A5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Tuesd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2078" w14:textId="61BBE048" w:rsidR="007C44A5" w:rsidRPr="007C44A5" w:rsidRDefault="007C44A5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8684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5783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0319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AD00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A773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C76F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D34D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12FB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81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F123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462;1.448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B045" w14:textId="77777777" w:rsidR="007C44A5" w:rsidRPr="007C44A5" w:rsidRDefault="007C44A5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490</w:t>
            </w:r>
          </w:p>
        </w:tc>
      </w:tr>
      <w:tr w:rsidR="00283052" w:rsidRPr="007C44A5" w14:paraId="75BFE97E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85BB" w14:textId="77777777" w:rsidR="007C44A5" w:rsidRPr="007C44A5" w:rsidRDefault="007C44A5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Wednesd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345F" w14:textId="7F9823E9" w:rsidR="007C44A5" w:rsidRPr="007C44A5" w:rsidRDefault="007C44A5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E765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E116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E934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2C0F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0FD2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B2FF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B3F6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973E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81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0C2E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457;1.434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0559" w14:textId="77777777" w:rsidR="007C44A5" w:rsidRPr="007C44A5" w:rsidRDefault="007C44A5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469</w:t>
            </w:r>
          </w:p>
        </w:tc>
      </w:tr>
      <w:tr w:rsidR="00283052" w:rsidRPr="007C44A5" w14:paraId="42E0F003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6F86" w14:textId="77777777" w:rsidR="007C44A5" w:rsidRPr="007C44A5" w:rsidRDefault="007C44A5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Thursd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3F1F" w14:textId="0AA6A838" w:rsidR="007C44A5" w:rsidRPr="007C44A5" w:rsidRDefault="007C44A5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6121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F2CD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64B7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6378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EC21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84D5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A6DC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2AB4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9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FAA1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629;1.896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D805" w14:textId="77777777" w:rsidR="007C44A5" w:rsidRPr="007C44A5" w:rsidRDefault="007C44A5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754</w:t>
            </w:r>
          </w:p>
        </w:tc>
      </w:tr>
      <w:tr w:rsidR="00283052" w:rsidRPr="007C44A5" w14:paraId="05B4C60D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85C5" w14:textId="77777777" w:rsidR="007C44A5" w:rsidRPr="007C44A5" w:rsidRDefault="007C44A5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Frid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B8E0" w14:textId="36902883" w:rsidR="007C44A5" w:rsidRPr="007C44A5" w:rsidRDefault="007C44A5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28D7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942C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548B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3C60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0D95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FDC0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6272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BC5B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68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BC28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378;1.237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4736" w14:textId="77777777" w:rsidR="007C44A5" w:rsidRPr="007C44A5" w:rsidRDefault="007C44A5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209</w:t>
            </w:r>
          </w:p>
        </w:tc>
      </w:tr>
      <w:tr w:rsidR="00283052" w:rsidRPr="007C44A5" w14:paraId="6CF34DE4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95A0" w14:textId="77777777" w:rsidR="007C44A5" w:rsidRPr="007C44A5" w:rsidRDefault="007C44A5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Saturd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D7BE" w14:textId="536EFDF5" w:rsidR="007C44A5" w:rsidRPr="007C44A5" w:rsidRDefault="007C44A5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6BD8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9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0374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45A4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8FE1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626A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2E69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5671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D238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75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656B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442;1.304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80C1" w14:textId="77777777" w:rsidR="007C44A5" w:rsidRPr="007C44A5" w:rsidRDefault="007C44A5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318</w:t>
            </w:r>
          </w:p>
        </w:tc>
      </w:tr>
      <w:tr w:rsidR="00283052" w:rsidRPr="007C44A5" w14:paraId="7E72FF4E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259A" w14:textId="77777777" w:rsidR="007C44A5" w:rsidRPr="007C44A5" w:rsidRDefault="007C44A5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Sund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75DD" w14:textId="64118E12" w:rsidR="007C44A5" w:rsidRPr="007C44A5" w:rsidRDefault="007C44A5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6EDB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C404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9C0D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8D51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3A29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19A7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DEBA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7536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93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8B55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571;1.541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1950" w14:textId="77777777" w:rsidR="007C44A5" w:rsidRPr="007C44A5" w:rsidRDefault="007C44A5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801</w:t>
            </w:r>
          </w:p>
        </w:tc>
      </w:tr>
      <w:tr w:rsidR="00283052" w:rsidRPr="007C44A5" w14:paraId="1894DD4E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4D19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Shift of admis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7201" w14:textId="77777777" w:rsidR="007C44A5" w:rsidRPr="007C44A5" w:rsidRDefault="007C44A5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5380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25BF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FED6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012E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0658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467F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3886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43F9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7263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0C04" w14:textId="77777777" w:rsidR="007C44A5" w:rsidRPr="007C44A5" w:rsidRDefault="007C44A5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283052" w:rsidRPr="007C44A5" w14:paraId="4DA1923A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C9BC" w14:textId="77777777" w:rsidR="007C44A5" w:rsidRPr="007C44A5" w:rsidRDefault="007C44A5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Day (6am to 5 pm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0751" w14:textId="1084423A" w:rsidR="007C44A5" w:rsidRPr="007C44A5" w:rsidRDefault="007C44A5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75FB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8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09ED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D0F1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7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9387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840D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B0AD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C167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5D1F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0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136C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Baseline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1A08" w14:textId="77777777" w:rsidR="007C44A5" w:rsidRPr="007C44A5" w:rsidRDefault="007C44A5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283052" w:rsidRPr="007C44A5" w14:paraId="76CF7716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956F" w14:textId="77777777" w:rsidR="007C44A5" w:rsidRPr="007C44A5" w:rsidRDefault="007C44A5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Evening (5pm to 10pm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9F69" w14:textId="3CED5DF2" w:rsidR="007C44A5" w:rsidRPr="007C44A5" w:rsidRDefault="007C44A5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620D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5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5D92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8382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C110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2415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117A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59B9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F755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86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4BBA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608;1.238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DBDC" w14:textId="77777777" w:rsidR="007C44A5" w:rsidRPr="007C44A5" w:rsidRDefault="007C44A5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434</w:t>
            </w:r>
          </w:p>
        </w:tc>
      </w:tr>
      <w:tr w:rsidR="00283052" w:rsidRPr="007C44A5" w14:paraId="5E6C9745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83FA" w14:textId="77777777" w:rsidR="007C44A5" w:rsidRPr="007C44A5" w:rsidRDefault="007C44A5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Night (10pm to 6 am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C066" w14:textId="7939F390" w:rsidR="007C44A5" w:rsidRPr="007C44A5" w:rsidRDefault="007C44A5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D3D5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76DD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9FA7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9951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957D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A6D1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6190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AFA5" w14:textId="77777777" w:rsidR="007C44A5" w:rsidRPr="007C44A5" w:rsidRDefault="007C44A5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1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4115" w14:textId="77777777" w:rsidR="007C44A5" w:rsidRPr="007C44A5" w:rsidRDefault="007C44A5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700;1.483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8B15" w14:textId="77777777" w:rsidR="007C44A5" w:rsidRPr="007C44A5" w:rsidRDefault="007C44A5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924</w:t>
            </w:r>
          </w:p>
        </w:tc>
      </w:tr>
      <w:tr w:rsidR="00884C29" w:rsidRPr="007C44A5" w14:paraId="34B00F2D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089D" w14:textId="1813117F" w:rsidR="00884C29" w:rsidRPr="007C44A5" w:rsidRDefault="00884C29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Saturday or Sunday admis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1AA4" w14:textId="77777777" w:rsidR="00884C29" w:rsidRPr="007C44A5" w:rsidRDefault="00884C29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FAD7" w14:textId="549E1B87" w:rsidR="00884C29" w:rsidRPr="007C44A5" w:rsidRDefault="00884C29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EE36" w14:textId="2E09691A" w:rsidR="00884C29" w:rsidRPr="007C44A5" w:rsidRDefault="00884C29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5ADF" w14:textId="5AFC9B5D" w:rsidR="00884C29" w:rsidRPr="007C44A5" w:rsidRDefault="00884C29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5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DAE8" w14:textId="031E30EB" w:rsidR="00884C29" w:rsidRPr="007C44A5" w:rsidRDefault="00884C29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AB1C" w14:textId="26357455" w:rsidR="00884C29" w:rsidRPr="007C44A5" w:rsidRDefault="00884C29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06D1" w14:textId="4159E1C4" w:rsidR="00884C29" w:rsidRPr="007C44A5" w:rsidRDefault="00884C29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823A" w14:textId="49783F6C" w:rsidR="00884C29" w:rsidRPr="007C44A5" w:rsidRDefault="00884C29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C01D" w14:textId="3DCF84B1" w:rsidR="00884C29" w:rsidRPr="007C44A5" w:rsidRDefault="00884C29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97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F899" w14:textId="081CC51A" w:rsidR="00884C29" w:rsidRPr="007C44A5" w:rsidRDefault="00884C29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716;1.334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B3D1" w14:textId="7B67F014" w:rsidR="00884C29" w:rsidRPr="007C44A5" w:rsidRDefault="00884C29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884</w:t>
            </w:r>
          </w:p>
        </w:tc>
      </w:tr>
      <w:tr w:rsidR="000A5BB7" w:rsidRPr="007C44A5" w14:paraId="4B8DA41D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4CCD" w14:textId="49BEA6B9" w:rsidR="000A5BB7" w:rsidRPr="00884C29" w:rsidRDefault="000A5BB7" w:rsidP="00884C29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val="en-GB"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en-GB" w:eastAsia="de-CH"/>
              </w:rPr>
              <w:t>Public and cantonal (Bern) holiday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2F36" w14:textId="7D8C35AB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0330" w14:textId="2BD77DDB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F060" w14:textId="65189067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6599" w14:textId="1A0CF7B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7D70" w14:textId="2E716140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303D" w14:textId="4DE524F7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8C58" w14:textId="118B96BC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F34B" w14:textId="49153F5C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7098" w14:textId="79FF4BD2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69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43B8" w14:textId="49FCD025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164;2.981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D525" w14:textId="1966363C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628</w:t>
            </w:r>
          </w:p>
        </w:tc>
      </w:tr>
      <w:tr w:rsidR="000A5BB7" w:rsidRPr="007C44A5" w14:paraId="65AD2BB5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C4CE" w14:textId="55C47723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en-GB"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Type of admis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C543" w14:textId="508BB047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7E8D" w14:textId="044DEFBF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8738" w14:textId="6C3544C9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3854" w14:textId="624986F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AD3B" w14:textId="3142BBF4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8B8C" w14:textId="478D7D8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4EE8" w14:textId="21A5563B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D3FA" w14:textId="4C31A8C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F26A" w14:textId="183DEB58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A920" w14:textId="5FC9BBC8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D138" w14:textId="01A87025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0A5BB7" w:rsidRPr="007C44A5" w14:paraId="19632F7F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4D7A" w14:textId="1EA1E879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Ambul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0161" w14:textId="3F41D5AC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F20E" w14:textId="554894BE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DAD4" w14:textId="42B34CD1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C564" w14:textId="7C7A24DA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6704" w14:textId="05CC0699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EE8E" w14:textId="6B42A490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78DA" w14:textId="5DCD302F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3709" w14:textId="58F7593B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2738" w14:textId="071A4943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0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45BE" w14:textId="458397E8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Baseline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5EEB" w14:textId="721F9A9A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0A5BB7" w:rsidRPr="007C44A5" w14:paraId="41766880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D19D" w14:textId="1F938162" w:rsidR="000A5BB7" w:rsidRPr="007C44A5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="000A5BB7"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General Practition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2988" w14:textId="5BAEF2C9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3AC6" w14:textId="150CB1E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74C7" w14:textId="53F94A0F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CEA2" w14:textId="5C230903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FC9B" w14:textId="5745A8AC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CBC2" w14:textId="7EBFA82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984A" w14:textId="04EE7003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F4F2" w14:textId="5950F769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CC3D" w14:textId="61B10FF3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33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48AE" w14:textId="6E59AFB1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475;3.772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1341" w14:textId="3DB04D11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581</w:t>
            </w:r>
          </w:p>
        </w:tc>
      </w:tr>
      <w:tr w:rsidR="000A5BB7" w:rsidRPr="007C44A5" w14:paraId="71F0E311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BFB4" w14:textId="7C19F60E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External Hospi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47FD" w14:textId="61A4F7E9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8875" w14:textId="6E5C51EA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7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B84A" w14:textId="31CD30B3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A2D0" w14:textId="3FB3647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B452" w14:textId="101C8669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6E74" w14:textId="5B82B73A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289D" w14:textId="09EAB9EC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EC06" w14:textId="38395F9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659D" w14:textId="790DBDA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2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2428" w14:textId="6FDEE30F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508;2.837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F07D" w14:textId="6F42C8CB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677</w:t>
            </w:r>
          </w:p>
        </w:tc>
      </w:tr>
      <w:tr w:rsidR="000A5BB7" w:rsidRPr="007C44A5" w14:paraId="6FA550FF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0673" w14:textId="30E4076E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Poli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4C9B" w14:textId="10C79F42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C68D" w14:textId="59B3224C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ECD0" w14:textId="225C6966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9606" w14:textId="26EF6E4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08F8" w14:textId="48F88618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F30E" w14:textId="2316889A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1535" w14:textId="72BB65FC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8A24" w14:textId="4D61211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5287" w14:textId="4F40F86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3.30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01DF" w14:textId="0267C9E4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329;33.170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B988" w14:textId="688229B1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310</w:t>
            </w:r>
          </w:p>
        </w:tc>
      </w:tr>
      <w:tr w:rsidR="000A5BB7" w:rsidRPr="007C44A5" w14:paraId="4B577CB3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487D" w14:textId="02DDFDDB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Air Resc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B501" w14:textId="553552E2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E025" w14:textId="1C34D4DA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7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E428" w14:textId="4F742389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778C" w14:textId="25FBFE0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055D" w14:textId="383FF7D4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698C" w14:textId="440993A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F282" w14:textId="3A0FA9E4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261D" w14:textId="336D909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0BEA" w14:textId="68C5EDAC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2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E0A2" w14:textId="6B8EE7D2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508;2.837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6B68" w14:textId="5E1E09D1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677</w:t>
            </w:r>
          </w:p>
        </w:tc>
      </w:tr>
      <w:tr w:rsidR="000A5BB7" w:rsidRPr="007C44A5" w14:paraId="7B7BA15F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CC0C" w14:textId="3A9AE07D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lastRenderedPageBreak/>
              <w:t>Repatri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CD37" w14:textId="79B992DF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7D57" w14:textId="094F09C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3B96" w14:textId="474230AA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C02F" w14:textId="47CF818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AAFB" w14:textId="11C153F3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4C35" w14:textId="61F288A8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4BBF" w14:textId="0F79FBDA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A498" w14:textId="333473EE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3CA1" w14:textId="67BC2DC8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A510" w14:textId="4CF13DD6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0F9C" w14:textId="2BCE298B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0A5BB7" w:rsidRPr="007C44A5" w14:paraId="62999683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A136" w14:textId="741F89E2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Walk-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7D71" w14:textId="5F446EFE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364F" w14:textId="0697E62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1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61DF" w14:textId="3E24F4C2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7483" w14:textId="53213279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0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B0E3" w14:textId="26A57262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D280" w14:textId="1226AE8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50C4" w14:textId="75BC47F9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5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47FD" w14:textId="5F88E8C2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BE7B" w14:textId="6440C9A2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10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3B0A" w14:textId="7FE58398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681;1.808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DDFA" w14:textId="603DCACE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678</w:t>
            </w:r>
          </w:p>
        </w:tc>
      </w:tr>
      <w:tr w:rsidR="000A5BB7" w:rsidRPr="007C44A5" w14:paraId="379AE4AE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FF80" w14:textId="4E631110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Internal Referr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9829" w14:textId="5F62FB62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1B62" w14:textId="102A9B29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6B2D" w14:textId="1BDCC971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63DA" w14:textId="36AC29CE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9F79" w14:textId="14F23F9C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D9C5" w14:textId="1D6663C8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3B4C" w14:textId="5AD6E707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BF8F" w14:textId="55DCD3E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8878" w14:textId="5568D757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99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544A" w14:textId="2E455EEB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121;8.121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558D" w14:textId="48DA1C37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993</w:t>
            </w:r>
          </w:p>
        </w:tc>
      </w:tr>
      <w:tr w:rsidR="000A5BB7" w:rsidRPr="00371B80" w14:paraId="7A237B7D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B49D" w14:textId="11BDCACB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Urgent care centre/doc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B6DC" w14:textId="7352DB21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0F3C" w14:textId="09F4418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2732" w14:textId="2376402E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7E0F" w14:textId="3F19B84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D792" w14:textId="2BDDD900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D8E1" w14:textId="7639196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E53C" w14:textId="2D3995BA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2328" w14:textId="34866077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B92E" w14:textId="12D5F6A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2.75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F918" w14:textId="4B46F5AE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927;8.164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F052" w14:textId="079F1E68" w:rsidR="000A5BB7" w:rsidRPr="00371B80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</w:pPr>
            <w:r w:rsidRPr="00371B80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  <w:t>0.068</w:t>
            </w:r>
          </w:p>
        </w:tc>
      </w:tr>
      <w:tr w:rsidR="000A5BB7" w:rsidRPr="007C44A5" w14:paraId="3290E6F9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546F" w14:textId="3E345508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O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0111" w14:textId="4CAD7CD8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9B61" w14:textId="73958D8F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A68A" w14:textId="0B3ED8E4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CEDB" w14:textId="5061915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6F6B" w14:textId="1B52DFF5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16C4" w14:textId="55211DC0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2E34" w14:textId="16F3D01C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41ED" w14:textId="2CA080C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1469" w14:textId="7623C683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EEE4" w14:textId="33472F76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6649" w14:textId="5B0F8E14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0A5BB7" w:rsidRPr="007C44A5" w14:paraId="0ADB6BF7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99DF" w14:textId="3D2977ED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01CA" w14:textId="369B4E0D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6CF0" w14:textId="6E7BDFC7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02C4" w14:textId="332FA578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C8EF" w14:textId="003CAC9B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4759" w14:textId="19DA2325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08F5" w14:textId="1E34A69C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80DC" w14:textId="453A78BF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5A4E" w14:textId="315FCFEE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28C5" w14:textId="1DD8F39E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52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DD84" w14:textId="45ADCAAF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843;2.771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E385" w14:textId="7FD5A83E" w:rsidR="000A5BB7" w:rsidRPr="00371B80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</w:pPr>
            <w:r w:rsidRPr="00371B80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  <w:t>0.163</w:t>
            </w:r>
          </w:p>
        </w:tc>
      </w:tr>
      <w:tr w:rsidR="000A5BB7" w:rsidRPr="007C44A5" w14:paraId="48E0B3DB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0F8A" w14:textId="538B29FB" w:rsidR="000A5BB7" w:rsidRPr="007C44A5" w:rsidRDefault="000A5BB7" w:rsidP="00FF4EBA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Tri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EA90" w14:textId="66EB5FF8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7074" w14:textId="396D0F1F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D953" w14:textId="7F802BB5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0E10" w14:textId="3ECAE2A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252D" w14:textId="4588611D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ED03" w14:textId="24664853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78BD" w14:textId="01928743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ACAC" w14:textId="7642166F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1D4C" w14:textId="69F8227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CC24" w14:textId="26ED505A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71A0" w14:textId="4CD555BD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0A5BB7" w:rsidRPr="007C44A5" w14:paraId="2D270634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C341" w14:textId="33C3650C" w:rsidR="000A5BB7" w:rsidRPr="007C44A5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="000A5BB7"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Life-threatening = ESI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87A0" w14:textId="7F0E0B8E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FE6F" w14:textId="52789DF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C529" w14:textId="5593ED54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91C2" w14:textId="78210B2C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8D7A" w14:textId="41E4CB73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5E88" w14:textId="065C7277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5FC0" w14:textId="48DE960E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0226" w14:textId="1B8C4700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2486" w14:textId="7D3B903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0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15C8" w14:textId="4FA73CCB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Baseline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38C0" w14:textId="2F3FD04C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0A5BB7" w:rsidRPr="007C44A5" w14:paraId="11703620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6C2D" w14:textId="295A7800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High urgent = ESI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AC07" w14:textId="58DE47B0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4C6D" w14:textId="46D768E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E12B" w14:textId="5FC8FB61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F3DB" w14:textId="6462C64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EC1B" w14:textId="0AFF3885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8F97" w14:textId="26364072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6E25" w14:textId="2EDF209F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568F" w14:textId="4F9BEE23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92FA" w14:textId="51B6774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52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515E" w14:textId="145487CE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259;1.046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671B" w14:textId="0A7F0245" w:rsidR="000A5BB7" w:rsidRPr="00371B80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</w:pPr>
            <w:r w:rsidRPr="00371B80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  <w:t>0.067</w:t>
            </w:r>
          </w:p>
        </w:tc>
      </w:tr>
      <w:tr w:rsidR="000A5BB7" w:rsidRPr="007C44A5" w14:paraId="0D2EF757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2FC3" w14:textId="6A085BB1" w:rsidR="000A5BB7" w:rsidRPr="007C44A5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="000A5BB7"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Urgent = ESI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FFEA" w14:textId="62710393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9711" w14:textId="3556C6CF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2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1F98" w14:textId="05C5BA8A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7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01CE" w14:textId="34E4E63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1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11C8" w14:textId="220B3BA9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7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E63F" w14:textId="2787BA9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C865" w14:textId="302645D3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7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8570" w14:textId="1ACD1E3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DCBF" w14:textId="65FDDFDA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77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7B08" w14:textId="21D075F9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439;1.379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AE43" w14:textId="2C2D1932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389</w:t>
            </w:r>
          </w:p>
        </w:tc>
      </w:tr>
      <w:tr w:rsidR="000A5BB7" w:rsidRPr="007C44A5" w14:paraId="2FC6FB1D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8485" w14:textId="6FEBA6F3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Semi-urgent = ESI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B9D6" w14:textId="24A31A09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0037" w14:textId="297BBDE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FDAB" w14:textId="23C26BEC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7219" w14:textId="11990F1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EEFD" w14:textId="3726ACDF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4BCF" w14:textId="0853328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0D41" w14:textId="192C6015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5445" w14:textId="72697F5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DD38" w14:textId="44534F3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5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7474" w14:textId="268C3F0C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203;1.237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4815" w14:textId="6855819B" w:rsidR="000A5BB7" w:rsidRPr="00371B80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</w:pPr>
            <w:r w:rsidRPr="00371B80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  <w:t>0.134</w:t>
            </w:r>
          </w:p>
        </w:tc>
      </w:tr>
      <w:tr w:rsidR="000A5BB7" w:rsidRPr="007C44A5" w14:paraId="6E0E3D1C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44D3" w14:textId="0B0FE033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Non-urgent = ESI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42D2" w14:textId="202A99DF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48FB" w14:textId="63A62042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A517" w14:textId="0C2E1E36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5061" w14:textId="097FE75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57BB" w14:textId="756E298C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6725" w14:textId="1F67034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B17C" w14:textId="3D799976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C0FB" w14:textId="2EC95B5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3C57" w14:textId="0783E697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43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C9AB" w14:textId="17C19D2C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364;5.623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8CD3" w14:textId="0C43A11B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608</w:t>
            </w:r>
          </w:p>
        </w:tc>
      </w:tr>
      <w:tr w:rsidR="000A5BB7" w:rsidRPr="007C44A5" w14:paraId="1D0F82A1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5FCC" w14:textId="189FD8BF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Miss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DC10" w14:textId="1D5DC83F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528A" w14:textId="1A433649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545F" w14:textId="09C36A9D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8AFD" w14:textId="60D19A0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FAE1" w14:textId="179B7C8F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6407" w14:textId="6028F35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35AA" w14:textId="4F6F9B01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7B6B" w14:textId="4878318F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AEB5" w14:textId="3F1616A8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65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32BE" w14:textId="5F661A70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138;3.093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6676" w14:textId="0C3E6ED6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591</w:t>
            </w:r>
          </w:p>
        </w:tc>
      </w:tr>
      <w:tr w:rsidR="000A5BB7" w:rsidRPr="007C44A5" w14:paraId="133D7BB2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2ECA" w14:textId="3EAE56AB" w:rsidR="000A5BB7" w:rsidRPr="007C44A5" w:rsidRDefault="000A5BB7" w:rsidP="00FF4EBA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Treatment emergency trauma ro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9BE8" w14:textId="4569FF90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C051" w14:textId="5D74B0A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A8C5" w14:textId="7DD11C6A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7EB5" w14:textId="4BD6BBD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CA62" w14:textId="36EE4926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E945" w14:textId="32F3D8F9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C378" w14:textId="1AE238AB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D6C4" w14:textId="116E863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06EE" w14:textId="3F01634E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85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9754" w14:textId="701DCA3F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517;1.399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3434" w14:textId="7E4A1BBA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524</w:t>
            </w:r>
          </w:p>
        </w:tc>
      </w:tr>
      <w:tr w:rsidR="000A5BB7" w:rsidRPr="007C44A5" w14:paraId="749887E6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161C" w14:textId="170B63D5" w:rsidR="000A5BB7" w:rsidRPr="007C44A5" w:rsidRDefault="000A5BB7" w:rsidP="00FF4EBA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Injury mechani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FDBA" w14:textId="7801172A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7BFA" w14:textId="142601F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CA2A" w14:textId="46D88B7F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6469" w14:textId="65F65B4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C321" w14:textId="6684652A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CD46" w14:textId="6193FCE8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D777" w14:textId="70003C74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AC54" w14:textId="573F0252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B98E" w14:textId="314B9C9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486A" w14:textId="1B2AE584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DD74" w14:textId="269C7F16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0A5BB7" w:rsidRPr="007C44A5" w14:paraId="6628B6F9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7DD0" w14:textId="4F6F5BED" w:rsidR="000A5BB7" w:rsidRPr="007C44A5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="000A5BB7"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F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66C2" w14:textId="31D7D043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0448" w14:textId="7786E49C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15E6" w14:textId="2D835B10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E6ED" w14:textId="4A08802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1226" w14:textId="7DEE9ECB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25FA" w14:textId="58B3CAC7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D06C" w14:textId="6AB2EE7D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8897" w14:textId="1CBD0FE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DC06" w14:textId="7C11FB8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0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C3D8" w14:textId="47D0DA05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Baseline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246F" w14:textId="301E0228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0A5BB7" w:rsidRPr="007C44A5" w14:paraId="67C8FB77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3C58" w14:textId="65CDC91F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Bicycle accid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DE46" w14:textId="3F5D56BB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0942" w14:textId="6A3297EA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9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FD20" w14:textId="31958A9C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676E" w14:textId="20CC9ACF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A049" w14:textId="30AEA6F9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C245" w14:textId="6D8D233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C249" w14:textId="5FE85087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2FAE" w14:textId="64E02760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F2CB" w14:textId="4D7BB29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85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FB49" w14:textId="1E766FBF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410;1.763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F96F" w14:textId="46B1A7F1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662</w:t>
            </w:r>
          </w:p>
        </w:tc>
      </w:tr>
      <w:tr w:rsidR="000A5BB7" w:rsidRPr="007C44A5" w14:paraId="707B7F74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E830" w14:textId="065C8567" w:rsidR="000A5BB7" w:rsidRPr="007C44A5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="000A5BB7"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Motor vehicle accid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38C1" w14:textId="7AD52D34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0A3F" w14:textId="7EEEEBB2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ED54" w14:textId="63DCB1A8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6C34" w14:textId="03ADF9F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0C0B" w14:textId="1AD5962A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ACED" w14:textId="7280F86F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0360" w14:textId="006888F0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7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3658" w14:textId="28859839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97D9" w14:textId="749A098B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65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3D6C" w14:textId="76C7EDA2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338;1.272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06B1" w14:textId="2EDC7901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212</w:t>
            </w:r>
          </w:p>
        </w:tc>
      </w:tr>
      <w:tr w:rsidR="000A5BB7" w:rsidRPr="007C44A5" w14:paraId="56FA834C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A7DA" w14:textId="26490F16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Viol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4742" w14:textId="5F342BF5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B2ED" w14:textId="3D96FC6F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02FD" w14:textId="20AAAC1B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9C65" w14:textId="6B83832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AB86" w14:textId="74C6F448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35E8" w14:textId="19DAE82C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D36F" w14:textId="53BAE163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0E1C" w14:textId="26C69898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1846" w14:textId="35DB8ADA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74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EF92" w14:textId="0DB13750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400;1.390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B272" w14:textId="3A43B276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355</w:t>
            </w:r>
          </w:p>
        </w:tc>
      </w:tr>
      <w:tr w:rsidR="000A5BB7" w:rsidRPr="007C44A5" w14:paraId="2AAFEEB9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EA2D" w14:textId="26768102" w:rsidR="000A5BB7" w:rsidRPr="007C44A5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="000A5BB7"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Selfhar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ABF3" w14:textId="6F8750CF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3675" w14:textId="2C30ABC9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14A6" w14:textId="05EF61FD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FE98" w14:textId="40FE296A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E256" w14:textId="7BCF9ECB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E444" w14:textId="4A90B3E3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FB8A" w14:textId="5DF34634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BA44" w14:textId="1CB8AA33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BA71" w14:textId="322265F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51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3E92" w14:textId="6E7DCE0F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729;3.143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1F63" w14:textId="0667FF1C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266</w:t>
            </w:r>
          </w:p>
        </w:tc>
      </w:tr>
      <w:tr w:rsidR="000A5BB7" w:rsidRPr="007C44A5" w14:paraId="43065BBB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F198" w14:textId="51BEBEAB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Injuries from heat / col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2B82" w14:textId="35340A3D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0B85" w14:textId="0E3A99A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B95F" w14:textId="67BD4C4C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3301" w14:textId="78C493C2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5767" w14:textId="592D6C32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BA13" w14:textId="1714E57B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3275" w14:textId="7AED08D0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9E41" w14:textId="0586A1EA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DEBB" w14:textId="6D0C04C0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47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91D6" w14:textId="251EE17A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108;2.098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99C8" w14:textId="623202F1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326</w:t>
            </w:r>
          </w:p>
        </w:tc>
      </w:tr>
      <w:tr w:rsidR="000A5BB7" w:rsidRPr="007C44A5" w14:paraId="3E5D3E5B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F91C" w14:textId="56F2D4D8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Sport accid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A1C1" w14:textId="28799583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493F" w14:textId="4CB581D8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D172" w14:textId="00FE38C6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0144" w14:textId="0247E590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7B79" w14:textId="45E7C7EA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AEC4" w14:textId="14C869EB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7EED" w14:textId="3836323A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2F41" w14:textId="15F67757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8C55" w14:textId="4377080F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42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69CE" w14:textId="7E7F075D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259;0.683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BDE8" w14:textId="4371AF48" w:rsidR="000A5BB7" w:rsidRPr="00371B80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71B80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&lt;0.001</w:t>
            </w:r>
          </w:p>
        </w:tc>
      </w:tr>
      <w:tr w:rsidR="000A5BB7" w:rsidRPr="007C44A5" w14:paraId="2438D62F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F111" w14:textId="166B8A79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Laceration/cu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E201" w14:textId="5B6983C7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2F7A" w14:textId="2E04E1CC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69E8" w14:textId="4A5F60CB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DC99" w14:textId="53F5C782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A1F6" w14:textId="1EA91750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4609" w14:textId="2ED5005C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C826" w14:textId="6A0B82DC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1D77" w14:textId="0C10D8E3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38E5" w14:textId="7E749AA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7ACA" w14:textId="574E516D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69CF" w14:textId="1B26B662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0A5BB7" w:rsidRPr="007C44A5" w14:paraId="0D8FDF3D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9474" w14:textId="19EE935A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No information/O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F5A3" w14:textId="79F1442E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63B5" w14:textId="07773C32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C309" w14:textId="414C4F2F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1785" w14:textId="72AF6FF8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3D14" w14:textId="4DF438BD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1A89" w14:textId="60308E9C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AD51" w14:textId="2AFA4AD2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FB6E" w14:textId="49AEDC7B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803B" w14:textId="3285979A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98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260A" w14:textId="3D635F9E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622;1.545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EF81" w14:textId="5667E27E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931</w:t>
            </w:r>
          </w:p>
        </w:tc>
      </w:tr>
      <w:tr w:rsidR="000A5BB7" w:rsidRPr="007C44A5" w14:paraId="6101BDCC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E38D" w14:textId="74B09354" w:rsidR="000A5BB7" w:rsidRPr="007C44A5" w:rsidRDefault="000A5BB7" w:rsidP="007C44A5">
            <w:pPr>
              <w:spacing w:after="0" w:line="240" w:lineRule="auto"/>
              <w:ind w:firstLineChars="200" w:firstLine="361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Category diagno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8CFF" w14:textId="656FA9C8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0308" w14:textId="160AAC8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0F11" w14:textId="7AC15B09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CBC0" w14:textId="18EC4BE0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7704" w14:textId="53C62AAF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AE5F" w14:textId="30CD5D4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24CB" w14:textId="1F508C0E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2EA7" w14:textId="26838A09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8B44" w14:textId="55ED1EC8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9E4B" w14:textId="3DD36A4F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A759" w14:textId="521539D7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0A5BB7" w:rsidRPr="007C44A5" w14:paraId="5FC94D03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2B5B" w14:textId="03AC0DE3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Fract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F947" w14:textId="37D17F37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13F9" w14:textId="4C41005B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28FA" w14:textId="737E4EC4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B96A" w14:textId="630BAC2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F2FF" w14:textId="68AFAAD8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F229" w14:textId="6A7DCC4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DA59" w14:textId="1B77FD3F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5ECC" w14:textId="291A10D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A979" w14:textId="786907B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0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8057" w14:textId="35ADC80D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Baseline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6D56" w14:textId="4C68C409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0A5BB7" w:rsidRPr="007C44A5" w14:paraId="5471E7AF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64F3" w14:textId="565F244A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Contu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9798" w14:textId="7B0A2709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6979" w14:textId="3EE60DBA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3D31" w14:textId="3D01A404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72C5" w14:textId="63233FAE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ADAE" w14:textId="1E9B93DD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DC4E" w14:textId="59AA753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6BFB" w14:textId="7A87F44A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7F9B" w14:textId="272580D8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4E39" w14:textId="18AE4F9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47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D6B8" w14:textId="27793323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287;0.780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2DE7" w14:textId="2124152A" w:rsidR="000A5BB7" w:rsidRPr="00371B80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71B80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0.003</w:t>
            </w:r>
          </w:p>
        </w:tc>
      </w:tr>
      <w:tr w:rsidR="000A5BB7" w:rsidRPr="007C44A5" w14:paraId="20F09380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0C93" w14:textId="6748B1F1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lastRenderedPageBreak/>
              <w:t>Sprain/distor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41BE" w14:textId="4F887E1A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BD71" w14:textId="703287DA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39FE" w14:textId="5FC4A367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A9FA" w14:textId="255AEE3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C5FF" w14:textId="0B65DABD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89E0" w14:textId="58ADE092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1FBC" w14:textId="3DBD165E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7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1C1B" w14:textId="6F01C1E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031E" w14:textId="7A3D44CE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71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3812" w14:textId="6B3EFCCB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442;1.148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B76C" w14:textId="21AFB5C0" w:rsidR="000A5BB7" w:rsidRPr="00371B80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</w:pPr>
            <w:r w:rsidRPr="00371B80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  <w:t>0.164</w:t>
            </w:r>
          </w:p>
        </w:tc>
      </w:tr>
      <w:tr w:rsidR="000A5BB7" w:rsidRPr="007C44A5" w14:paraId="598547DE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67EC" w14:textId="13E9BBD7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Concus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9B14" w14:textId="425A92C6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4002" w14:textId="5C72A69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5C3A" w14:textId="127E92C1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EC33" w14:textId="0E7F3B1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0CCF" w14:textId="1BC87029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4873" w14:textId="1A975938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4927" w14:textId="17620A9F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5428" w14:textId="15EC2468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4717" w14:textId="0FD382CA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65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1EEA" w14:textId="6F179766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359;1.205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BD84" w14:textId="71BB662C" w:rsidR="000A5BB7" w:rsidRPr="00371B80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</w:pPr>
            <w:r w:rsidRPr="00371B80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  <w:t>0.175</w:t>
            </w:r>
          </w:p>
        </w:tc>
      </w:tr>
      <w:tr w:rsidR="000A5BB7" w:rsidRPr="007C44A5" w14:paraId="2D08AD03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0476" w14:textId="2B3FF33C" w:rsidR="000A5BB7" w:rsidRPr="007C44A5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="000A5BB7"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Wou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0385" w14:textId="27BD7BEA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11A8" w14:textId="455BFDB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3C1D" w14:textId="00841028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F574" w14:textId="0DBEC42C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69F1" w14:textId="2C1A9F67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ED56" w14:textId="0DE7EF6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CB38" w14:textId="1180FA42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E80D" w14:textId="481DA9A0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2A38" w14:textId="0AAE3082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10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649D" w14:textId="0C21CB90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728;1.678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8C57" w14:textId="7A9ECFEA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638</w:t>
            </w:r>
          </w:p>
        </w:tc>
      </w:tr>
      <w:tr w:rsidR="000A5BB7" w:rsidRPr="007C44A5" w14:paraId="67D6F683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29E6" w14:textId="2FED591A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4647" w14:textId="2B478C83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F6F3" w14:textId="04AE0BE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83FE" w14:textId="06120BC4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9E8E" w14:textId="03EC2BCF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B462" w14:textId="7C2F1D65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E4C0" w14:textId="0F10B3F9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68BA" w14:textId="2155BEDD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6C49" w14:textId="079D5547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CF4A" w14:textId="765185E9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04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0825" w14:textId="6467B4E9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006;0.337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7179" w14:textId="46ADAE84" w:rsidR="000A5BB7" w:rsidRPr="00371B80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71B80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0.002</w:t>
            </w:r>
          </w:p>
        </w:tc>
      </w:tr>
      <w:tr w:rsidR="000A5BB7" w:rsidRPr="007C44A5" w14:paraId="7DF507BE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EB56" w14:textId="172F9F39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Multiple trau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23BA" w14:textId="72E64285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561D" w14:textId="05AD1F0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4B36" w14:textId="284BE3B6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24B2" w14:textId="703B385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7E7B" w14:textId="65AD5F86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08E7" w14:textId="1265422F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660D" w14:textId="53380E50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DC49" w14:textId="4FBF3B2A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B503" w14:textId="1B341DDE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88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FB6B" w14:textId="45C5FBD9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396;1.985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3514" w14:textId="6FEEFECA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769</w:t>
            </w:r>
          </w:p>
        </w:tc>
      </w:tr>
      <w:tr w:rsidR="00FF4EBA" w:rsidRPr="007C44A5" w14:paraId="5CE4D5C1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45ED" w14:textId="70B92D18" w:rsidR="00FF4EBA" w:rsidRPr="00FF4EBA" w:rsidRDefault="00FF4EBA" w:rsidP="00FF4EBA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sz w:val="18"/>
                <w:szCs w:val="18"/>
                <w:lang w:eastAsia="de-CH"/>
              </w:rPr>
            </w:pPr>
            <w:r w:rsidRPr="00FF4EBA">
              <w:rPr>
                <w:rFonts w:ascii="Palatino Linotype" w:eastAsia="Times New Roman" w:hAnsi="Palatino Linotype" w:cs="Calibri"/>
                <w:b/>
                <w:sz w:val="18"/>
                <w:szCs w:val="18"/>
                <w:lang w:eastAsia="de-CH"/>
              </w:rPr>
              <w:t>Injured Body Pa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5037" w14:textId="77777777" w:rsidR="00FF4EBA" w:rsidRPr="007C44A5" w:rsidRDefault="00FF4EBA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33E1" w14:textId="77777777" w:rsidR="00FF4EBA" w:rsidRPr="007C44A5" w:rsidRDefault="00FF4EBA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4025" w14:textId="77777777" w:rsidR="00FF4EBA" w:rsidRPr="007C44A5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733B" w14:textId="77777777" w:rsidR="00FF4EBA" w:rsidRPr="007C44A5" w:rsidRDefault="00FF4EBA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6338" w14:textId="77777777" w:rsidR="00FF4EBA" w:rsidRPr="007C44A5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2B72" w14:textId="77777777" w:rsidR="00FF4EBA" w:rsidRPr="007C44A5" w:rsidRDefault="00FF4EBA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6E8F" w14:textId="77777777" w:rsidR="00FF4EBA" w:rsidRPr="007C44A5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3BFE" w14:textId="77777777" w:rsidR="00FF4EBA" w:rsidRPr="007C44A5" w:rsidRDefault="00FF4EBA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4328" w14:textId="77777777" w:rsidR="00FF4EBA" w:rsidRPr="007C44A5" w:rsidRDefault="00FF4EBA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451A" w14:textId="77777777" w:rsidR="00FF4EBA" w:rsidRPr="007C44A5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BBAD" w14:textId="77777777" w:rsidR="00FF4EBA" w:rsidRPr="007C44A5" w:rsidRDefault="00FF4EBA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</w:p>
        </w:tc>
      </w:tr>
      <w:tr w:rsidR="000A5BB7" w:rsidRPr="007C44A5" w14:paraId="0782DC91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0F2A" w14:textId="74AAA3D8" w:rsidR="000A5BB7" w:rsidRPr="00FF4EBA" w:rsidRDefault="00FF4EBA" w:rsidP="00FF4EBA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="000A5BB7" w:rsidRPr="00FF4EBA">
              <w:rPr>
                <w:rFonts w:ascii="Palatino Linotype" w:eastAsia="Times New Roman" w:hAnsi="Palatino Linotype" w:cs="Calibri"/>
                <w:bCs/>
                <w:sz w:val="18"/>
                <w:szCs w:val="18"/>
                <w:lang w:eastAsia="de-CH"/>
              </w:rPr>
              <w:t>He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A3F0" w14:textId="160FD746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F451" w14:textId="59A86A2F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5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C83B" w14:textId="070FF3D9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3C20" w14:textId="507DA2F7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7669" w14:textId="3454CD53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825F" w14:textId="573DB1EE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4376" w14:textId="4ADD3817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F49D" w14:textId="3EB553C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F07E" w14:textId="775559B7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16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FA39" w14:textId="160617C5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845;1.604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3EA4" w14:textId="33083FDD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353</w:t>
            </w:r>
          </w:p>
        </w:tc>
      </w:tr>
      <w:tr w:rsidR="000A5BB7" w:rsidRPr="007C44A5" w14:paraId="6D21880A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68FD" w14:textId="52F1FD6A" w:rsidR="000A5BB7" w:rsidRPr="00FF4EBA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FF4EBA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Upper extrem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823C" w14:textId="45BEFC09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06DA" w14:textId="39F50BB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7E83" w14:textId="2E6C4495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2C99" w14:textId="4C10A1F3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5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DA0C" w14:textId="68C4270C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F0D9" w14:textId="48B5B93E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A3A7" w14:textId="01204937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09F2" w14:textId="3A4014E3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5F4F" w14:textId="67ED331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36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1DBC" w14:textId="17FC751E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1.005;1.843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8C71" w14:textId="021707C4" w:rsidR="000A5BB7" w:rsidRPr="00371B80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71B80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0.046</w:t>
            </w:r>
          </w:p>
        </w:tc>
      </w:tr>
      <w:tr w:rsidR="000A5BB7" w:rsidRPr="007C44A5" w14:paraId="0F879591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E24B" w14:textId="515E2BC2" w:rsidR="000A5BB7" w:rsidRPr="00FF4EBA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FF4EBA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Lower extrem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180E" w14:textId="3071EF71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D5DB" w14:textId="71ABA829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59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2DAB" w14:textId="32CDF9DD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BD4F" w14:textId="07450BC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5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3E69" w14:textId="20275B91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43A0" w14:textId="4A05D8E7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FFCE" w14:textId="1D578034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8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61E5" w14:textId="225F8C33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62CA" w14:textId="72381827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77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95A2" w14:textId="3B6D6DC7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555;1.076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2ECE" w14:textId="14D9F6E3" w:rsidR="000A5BB7" w:rsidRPr="00371B80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</w:pPr>
            <w:r w:rsidRPr="00371B80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  <w:t>0.126</w:t>
            </w:r>
          </w:p>
        </w:tc>
      </w:tr>
      <w:tr w:rsidR="000A5BB7" w:rsidRPr="007C44A5" w14:paraId="4CFDCF7E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918C" w14:textId="594A837B" w:rsidR="000A5BB7" w:rsidRPr="00FF4EBA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FF4EBA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Thora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98B5" w14:textId="7748D39F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F9FF" w14:textId="17BFD2F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7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85DA" w14:textId="6602EAE4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CA59" w14:textId="4E1A7A8C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7D1E" w14:textId="61102F56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B800" w14:textId="7FFEFA5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9225" w14:textId="38A4085D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6D7B" w14:textId="765170D9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F1EE" w14:textId="51C86E1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95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2707" w14:textId="1678B36D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1.049;3.633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2338" w14:textId="12815335" w:rsidR="000A5BB7" w:rsidRPr="00371B80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71B80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0.035</w:t>
            </w:r>
          </w:p>
        </w:tc>
      </w:tr>
      <w:tr w:rsidR="000A5BB7" w:rsidRPr="007C44A5" w14:paraId="6DA1D59B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FECC" w14:textId="4782EB5B" w:rsidR="000A5BB7" w:rsidRPr="00FF4EBA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FF4EBA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Abdom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BE3C" w14:textId="06C19E3C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F3BE" w14:textId="455A6E80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81E3" w14:textId="28CFB043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AE57" w14:textId="080FBC7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2761" w14:textId="26674D42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A41A" w14:textId="2B46FD17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80EA" w14:textId="7E5DF868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7A6E" w14:textId="51C3779B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BD9B" w14:textId="1BEF3CB0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50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AF82" w14:textId="18176D9D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623;3.626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0404" w14:textId="60FC97AC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365</w:t>
            </w:r>
          </w:p>
        </w:tc>
      </w:tr>
      <w:tr w:rsidR="000A5BB7" w:rsidRPr="007C44A5" w14:paraId="5FFBEB81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9870" w14:textId="515C8663" w:rsidR="000A5BB7" w:rsidRPr="00FF4EBA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="000A5BB7" w:rsidRPr="00FF4EBA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Sp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E7B7" w14:textId="7CF1F920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2808" w14:textId="7F2ECC4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7880" w14:textId="4CBF3369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85D1" w14:textId="2B64769E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690E" w14:textId="25AC5D27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3EE3" w14:textId="6A1D48A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6D98" w14:textId="1CDDB5C6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45F8" w14:textId="2B31A63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2E8F" w14:textId="74730D8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1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FA58" w14:textId="52ED6445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545;1.877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C600" w14:textId="6296E00D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971</w:t>
            </w:r>
          </w:p>
        </w:tc>
      </w:tr>
      <w:tr w:rsidR="000A5BB7" w:rsidRPr="007C44A5" w14:paraId="7FD80CB7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1E88" w14:textId="1A93F6F8" w:rsidR="000A5BB7" w:rsidRPr="00FF4EBA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FF4EBA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Genital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1B07" w14:textId="0A7BA353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AA4A" w14:textId="00C58A12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D56A" w14:textId="35E2ADE1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1928" w14:textId="1F3E0D5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B840" w14:textId="4F0B1DD6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22E0" w14:textId="0CEC44A2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CAFC" w14:textId="4299325D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F6B1" w14:textId="1E72639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D9A4" w14:textId="0F87435E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2D49" w14:textId="7BA2064A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3904" w14:textId="2FEDB99B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0A5BB7" w:rsidRPr="007C44A5" w14:paraId="7F3BD8D5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C683" w14:textId="659C539D" w:rsidR="000A5BB7" w:rsidRPr="00FF4EBA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="000A5BB7" w:rsidRPr="00FF4EBA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Multiple body pa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5725" w14:textId="68ABBE2E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1231" w14:textId="1D86188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56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9CEC" w14:textId="0556F59B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8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C946" w14:textId="78EFA4D2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3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5D78" w14:textId="506FCE3A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8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92AB" w14:textId="09EA75FC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8E4D" w14:textId="24F161F6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8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F432" w14:textId="6CD8FE5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DBEF" w14:textId="6D0A603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91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3B63" w14:textId="1FD6E8E1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604;1.395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1D75" w14:textId="21E61EFD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687</w:t>
            </w:r>
          </w:p>
        </w:tc>
      </w:tr>
      <w:tr w:rsidR="00FF4EBA" w:rsidRPr="007C44A5" w14:paraId="0DFF6C09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3C63" w14:textId="0A8D82C2" w:rsidR="00FF4EBA" w:rsidRPr="00FF4EBA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sz w:val="18"/>
                <w:szCs w:val="18"/>
                <w:lang w:eastAsia="de-CH"/>
              </w:rPr>
            </w:pPr>
            <w:r w:rsidRPr="00FF4EBA">
              <w:rPr>
                <w:rFonts w:ascii="Palatino Linotype" w:eastAsia="Times New Roman" w:hAnsi="Palatino Linotype" w:cs="Calibri"/>
                <w:b/>
                <w:sz w:val="18"/>
                <w:szCs w:val="18"/>
                <w:lang w:eastAsia="de-CH"/>
              </w:rPr>
              <w:t>Imag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7342" w14:textId="77777777" w:rsidR="00FF4EBA" w:rsidRPr="007C44A5" w:rsidRDefault="00FF4EBA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AE40" w14:textId="77777777" w:rsidR="00FF4EBA" w:rsidRPr="007C44A5" w:rsidRDefault="00FF4EBA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B015" w14:textId="77777777" w:rsidR="00FF4EBA" w:rsidRPr="007C44A5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DF82" w14:textId="77777777" w:rsidR="00FF4EBA" w:rsidRPr="007C44A5" w:rsidRDefault="00FF4EBA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5BCF" w14:textId="77777777" w:rsidR="00FF4EBA" w:rsidRPr="007C44A5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0F62" w14:textId="77777777" w:rsidR="00FF4EBA" w:rsidRPr="007C44A5" w:rsidRDefault="00FF4EBA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EDC2" w14:textId="77777777" w:rsidR="00FF4EBA" w:rsidRPr="007C44A5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E612" w14:textId="77777777" w:rsidR="00FF4EBA" w:rsidRPr="007C44A5" w:rsidRDefault="00FF4EBA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1C07" w14:textId="77777777" w:rsidR="00FF4EBA" w:rsidRPr="007C44A5" w:rsidRDefault="00FF4EBA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0A10" w14:textId="77777777" w:rsidR="00FF4EBA" w:rsidRPr="007C44A5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F9A1" w14:textId="77777777" w:rsidR="00FF4EBA" w:rsidRPr="007C44A5" w:rsidRDefault="00FF4EBA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</w:p>
        </w:tc>
      </w:tr>
      <w:tr w:rsidR="000A5BB7" w:rsidRPr="007C44A5" w14:paraId="18035B47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4D98" w14:textId="1F68DB50" w:rsidR="000A5BB7" w:rsidRPr="00FF4EBA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FF4EBA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X-ray perform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AE70" w14:textId="19C2CEB0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E004" w14:textId="4ED7B53A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1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F7DB" w14:textId="760A16CC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76E3" w14:textId="7C7176D8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0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8C5B" w14:textId="368D897A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20C7" w14:textId="1F51FA7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5916" w14:textId="1557E26D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57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962E" w14:textId="0889C20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3FDA" w14:textId="18E83473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76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3934" w14:textId="307E26C4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568;1.040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63C5" w14:textId="4D84BC33" w:rsidR="000A5BB7" w:rsidRPr="00371B80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</w:pPr>
            <w:r w:rsidRPr="00371B80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  <w:t>0.088</w:t>
            </w:r>
          </w:p>
        </w:tc>
      </w:tr>
      <w:tr w:rsidR="000A5BB7" w:rsidRPr="007C44A5" w14:paraId="510EC217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7D0C" w14:textId="39408B19" w:rsidR="000A5BB7" w:rsidRPr="00FF4EBA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="000A5BB7" w:rsidRPr="00FF4EBA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Sonography perform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0F6D" w14:textId="1FD1730F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88CF" w14:textId="587CCFCE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6098" w14:textId="33015F41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5035" w14:textId="398F8CDF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C272" w14:textId="75DDC2A1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5AF1" w14:textId="7806B4B9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ACFD" w14:textId="7E549008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2CCA" w14:textId="1921BF4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3B24" w14:textId="7E26283C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65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B44A" w14:textId="4366F4C1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397;1.090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370D" w14:textId="23B2C88D" w:rsidR="000A5BB7" w:rsidRPr="00371B80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</w:pPr>
            <w:r w:rsidRPr="00371B80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  <w:t>0.104</w:t>
            </w:r>
          </w:p>
        </w:tc>
      </w:tr>
      <w:tr w:rsidR="000A5BB7" w:rsidRPr="007C44A5" w14:paraId="2AFAC065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689E" w14:textId="16D831BD" w:rsidR="000A5BB7" w:rsidRPr="00FF4EBA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FF4EBA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CT perform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5F92" w14:textId="2E522EA7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4CA4" w14:textId="099FA133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F8F0" w14:textId="00E410F2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BBFE" w14:textId="4156912F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F0F0" w14:textId="4C6E76D9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1628" w14:textId="52850C1A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D6D3" w14:textId="64E510AC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0B69" w14:textId="7BC10CD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7BD0" w14:textId="4B4BDF49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84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84AC" w14:textId="01290EFB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591;1.200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9778" w14:textId="1FC80898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343</w:t>
            </w:r>
          </w:p>
        </w:tc>
      </w:tr>
      <w:tr w:rsidR="000A5BB7" w:rsidRPr="007C44A5" w14:paraId="428EDFA7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A872" w14:textId="7C25087C" w:rsidR="000A5BB7" w:rsidRPr="00FF4EBA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="000A5BB7" w:rsidRPr="00FF4EBA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MRI perform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21BD" w14:textId="22AFC437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211B" w14:textId="005C9A6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F3A8" w14:textId="1B0BCDF2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4E9E" w14:textId="2903BD48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F465" w14:textId="6D5CD0DA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76DF" w14:textId="521D90E9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1AFC" w14:textId="522E2727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0472" w14:textId="6BDDA9C8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6D85" w14:textId="44E4DB39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71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5492" w14:textId="10F8B537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341;1.491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22EE" w14:textId="0B9D4AB4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369</w:t>
            </w:r>
          </w:p>
        </w:tc>
      </w:tr>
      <w:tr w:rsidR="000A5BB7" w:rsidRPr="007C44A5" w14:paraId="62AD89CC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C686" w14:textId="4CF7BFDA" w:rsidR="000A5BB7" w:rsidRPr="007C44A5" w:rsidRDefault="000A5BB7" w:rsidP="00FF4EBA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Way of dischar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E7E8" w14:textId="13E052D1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9855" w14:textId="19E66CAE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C1AE" w14:textId="1EA293E4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1104" w14:textId="35DCFDDB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BA5E" w14:textId="75724975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81EA" w14:textId="0A85B0B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B8B6" w14:textId="2F66484B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FBA1" w14:textId="78F8DD6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1D57" w14:textId="6ABD932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61E2" w14:textId="4CC5533A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D552" w14:textId="08747525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0A5BB7" w:rsidRPr="007C44A5" w14:paraId="7C56285F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3D3D" w14:textId="71DE0904" w:rsidR="000A5BB7" w:rsidRPr="007C44A5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="000A5BB7"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At 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16BE" w14:textId="0692ECB8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38BD" w14:textId="42BD9ACC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4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699A" w14:textId="65B48B1D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7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029A" w14:textId="5CC117FC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2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96A1" w14:textId="0E9E6EE2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7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594E" w14:textId="6B0269D8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F5BB" w14:textId="598C3467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7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CC18" w14:textId="475B0FB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814B" w14:textId="09006E3A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0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0C83" w14:textId="10EA19F4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Baseline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D794" w14:textId="0DF8B518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0A5BB7" w:rsidRPr="007C44A5" w14:paraId="5F8463B1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6C82" w14:textId="3940AA38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Hospital admis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6D07" w14:textId="4D9000D2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690E" w14:textId="338B836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0AD1" w14:textId="1137C17D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A767" w14:textId="4F0B9FCC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EC17" w14:textId="32E0007E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1EC0" w14:textId="7A5949B7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70E9" w14:textId="6C3F287D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6738" w14:textId="1C9808E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C19C" w14:textId="1D83E008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26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5795" w14:textId="28FD465A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841;1.902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EE23" w14:textId="3F90C981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259</w:t>
            </w:r>
          </w:p>
        </w:tc>
      </w:tr>
      <w:tr w:rsidR="000A5BB7" w:rsidRPr="007C44A5" w14:paraId="2DA5FEF5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793B" w14:textId="6E0CD5A9" w:rsidR="000A5BB7" w:rsidRPr="007C44A5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="000A5BB7"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Transfer to external hospi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B6E7" w14:textId="287C580D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C078" w14:textId="54FF6B8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7B83" w14:textId="2F55CD25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01BE" w14:textId="1CCF77A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B5DB" w14:textId="05867EA9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789C" w14:textId="3F78E49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E1A5" w14:textId="6128A14D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6336" w14:textId="78F0580F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FA97" w14:textId="3EF66797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44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42E1" w14:textId="6D3E541E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496;4.234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8B47" w14:textId="7F033092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497</w:t>
            </w:r>
          </w:p>
        </w:tc>
      </w:tr>
      <w:tr w:rsidR="000A5BB7" w:rsidRPr="007C44A5" w14:paraId="3B6EFE58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10FA" w14:textId="1763FD56" w:rsidR="000A5BB7" w:rsidRPr="007C44A5" w:rsidRDefault="000A5BB7" w:rsidP="007C44A5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ED dea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E982" w14:textId="454AA372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2440" w14:textId="79072640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956D" w14:textId="33DDC8A3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38E9" w14:textId="29C34DB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12F8" w14:textId="01E49BA7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8325" w14:textId="778696A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EE1E" w14:textId="5CE1F974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E044" w14:textId="7DACADBC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9C12" w14:textId="51234EA9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32AF" w14:textId="1A10050C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3CBC" w14:textId="20331E01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0A5BB7" w:rsidRPr="007C44A5" w14:paraId="12D5E8A6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4E29" w14:textId="7D6DB44B" w:rsidR="000A5BB7" w:rsidRPr="007C44A5" w:rsidRDefault="00FF4EBA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="000A5BB7"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No inform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4CB7" w14:textId="5B6D1325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EFCE" w14:textId="7206804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9E42" w14:textId="420433AF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1D85" w14:textId="428F151C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6575" w14:textId="06C56A70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3A29" w14:textId="7E6A40C9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E5BA" w14:textId="50E3B806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D833" w14:textId="6685831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0F3E" w14:textId="180F27EC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73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9AF5" w14:textId="4CE0FCD9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349;1.537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9640" w14:textId="2F78CEFB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410</w:t>
            </w:r>
          </w:p>
        </w:tc>
      </w:tr>
      <w:tr w:rsidR="000A5BB7" w:rsidRPr="007C44A5" w14:paraId="7677B8AC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3642" w14:textId="14CA3F34" w:rsidR="000A5BB7" w:rsidRPr="007C44A5" w:rsidRDefault="000A5BB7" w:rsidP="00FF4EBA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Treatment oper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86D4" w14:textId="24469A04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2871" w14:textId="6AC0D5EB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3E16" w14:textId="127FC282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8CF7" w14:textId="548903C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9156" w14:textId="372F1F0B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4D29" w14:textId="54082A9B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EB38" w14:textId="29404519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AE91" w14:textId="3828D4AA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C7BE" w14:textId="121F4CCF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66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A069" w14:textId="7FF90EAC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1.137;2.429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B490" w14:textId="060197FF" w:rsidR="000A5BB7" w:rsidRPr="00371B80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71B80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0.009</w:t>
            </w:r>
          </w:p>
        </w:tc>
      </w:tr>
      <w:tr w:rsidR="000A5BB7" w:rsidRPr="007C44A5" w14:paraId="4B1B6B8E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9FCF" w14:textId="6BE9458D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ICU st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B5D1" w14:textId="702EA335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0929" w14:textId="3A6B3440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5BDD" w14:textId="4EB1DB32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EB67" w14:textId="72A7109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9825" w14:textId="2B2AA155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B974" w14:textId="37DD1BC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7446" w14:textId="6B78828F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9929" w14:textId="69C5DA65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C44A" w14:textId="61E972F6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91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113E" w14:textId="2851F6EE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557;1.511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4082" w14:textId="63E999E9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734</w:t>
            </w:r>
          </w:p>
        </w:tc>
      </w:tr>
      <w:tr w:rsidR="000A5BB7" w:rsidRPr="007C44A5" w14:paraId="16543A90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DFC9" w14:textId="2BCB7564" w:rsidR="000A5BB7" w:rsidRPr="007C44A5" w:rsidRDefault="000A5BB7" w:rsidP="00FF4EBA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lastRenderedPageBreak/>
              <w:t>LOS hospital [days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0CF1" w14:textId="797879C3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5B1C" w14:textId="17BDEE53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07AD" w14:textId="27C3B295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1 - 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7521" w14:textId="2DBB792B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171" w14:textId="6345DD82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1 - 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4658" w14:textId="2BBA807D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83F2" w14:textId="26FBBF35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1 - 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BCEB" w14:textId="7C16924F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73B0" w14:textId="2556F3E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1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0B7D" w14:textId="2FECC93B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979;1.054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B179" w14:textId="0ECA786E" w:rsidR="000A5BB7" w:rsidRPr="007C44A5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410</w:t>
            </w:r>
          </w:p>
        </w:tc>
      </w:tr>
      <w:tr w:rsidR="000A5BB7" w:rsidRPr="007C44A5" w14:paraId="6A1180E6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645B" w14:textId="57177E89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In-hospital dea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B9D3" w14:textId="288C618A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810F" w14:textId="1F680EFA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F922" w14:textId="62D28E26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81A3" w14:textId="326B71E9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46D2" w14:textId="47C25198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C2D4" w14:textId="7C22D42E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FF02" w14:textId="3E2F956A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A7DA" w14:textId="57429757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0B8A" w14:textId="226DBC68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8.50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B9ED" w14:textId="77E86DFB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1.191;60.707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7844" w14:textId="0F8FB37A" w:rsidR="000A5BB7" w:rsidRPr="00371B80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71B80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0.033</w:t>
            </w:r>
          </w:p>
        </w:tc>
      </w:tr>
      <w:tr w:rsidR="000A5BB7" w:rsidRPr="007C44A5" w14:paraId="7BF65FFC" w14:textId="77777777" w:rsidTr="00D41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067F" w14:textId="48A13D3E" w:rsidR="000A5BB7" w:rsidRPr="007C44A5" w:rsidRDefault="000A5BB7" w:rsidP="00FF4EBA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Total cost ED [Swissfrancs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1F69" w14:textId="4E876150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E0DA" w14:textId="60C67988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7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DFA3" w14:textId="3F9B0BAB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47 - 12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6541" w14:textId="4ABFE9C1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7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3DD1" w14:textId="64B63425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47 - 12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2E2E" w14:textId="12701BB7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577A" w14:textId="513BD433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24 - 11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C913" w14:textId="1D678EAF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AB27" w14:textId="3C0F5530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0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DB6D" w14:textId="4ED4FC96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1.000;1.000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9992" w14:textId="5DFA5F8C" w:rsidR="000A5BB7" w:rsidRPr="00371B80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71B80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0.035</w:t>
            </w:r>
          </w:p>
        </w:tc>
      </w:tr>
      <w:tr w:rsidR="000A5BB7" w:rsidRPr="007C44A5" w14:paraId="1FD6218F" w14:textId="77777777" w:rsidTr="00D41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CD409B" w14:textId="1B0FAB8B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Total cost hospital [Swissfrancs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4501B" w14:textId="58355643" w:rsidR="000A5BB7" w:rsidRPr="007C44A5" w:rsidRDefault="000A5BB7" w:rsidP="00D417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1CE76" w14:textId="31259AC4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77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8A569C" w14:textId="4FA860D8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76 - 148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29A565" w14:textId="2BC0F6AC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76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BADDF3" w14:textId="0D9BEC5B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74 - 148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166FA" w14:textId="3BAC1420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7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386B67" w14:textId="5F02361E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530 - 15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7CF514" w14:textId="0ADB02E9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4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D2F5FA" w14:textId="4099B66F" w:rsidR="000A5BB7" w:rsidRPr="007C44A5" w:rsidRDefault="000A5BB7" w:rsidP="007C44A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0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35F5F" w14:textId="54810072" w:rsidR="000A5BB7" w:rsidRPr="007C44A5" w:rsidRDefault="000A5BB7" w:rsidP="007C44A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7C44A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1.000;1.000)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DE9A66" w14:textId="7C7A2520" w:rsidR="000A5BB7" w:rsidRPr="00371B80" w:rsidRDefault="000A5BB7" w:rsidP="007C44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71B80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0.012</w:t>
            </w:r>
          </w:p>
        </w:tc>
      </w:tr>
    </w:tbl>
    <w:p w14:paraId="20F013B4" w14:textId="3C2685F7" w:rsidR="007E6B83" w:rsidRDefault="007E6B83"/>
    <w:p w14:paraId="05ED736C" w14:textId="77777777" w:rsidR="00444F56" w:rsidRPr="003B0A75" w:rsidRDefault="00444F56" w:rsidP="00444F56">
      <w:pPr>
        <w:rPr>
          <w:rFonts w:ascii="Palatino Linotype" w:hAnsi="Palatino Linotype"/>
          <w:sz w:val="20"/>
          <w:szCs w:val="20"/>
          <w:lang w:val="en-GB"/>
        </w:rPr>
      </w:pPr>
      <w:r w:rsidRPr="003B0A75">
        <w:rPr>
          <w:rFonts w:ascii="Palatino Linotype" w:hAnsi="Palatino Linotype"/>
          <w:sz w:val="20"/>
          <w:szCs w:val="20"/>
          <w:lang w:val="en-GB"/>
        </w:rPr>
        <w:t>Categorical variables are shown with number (%) in each category, p-values obtained by Chi-squared test.</w:t>
      </w:r>
      <w:r w:rsidRPr="003B0A75">
        <w:rPr>
          <w:rFonts w:ascii="Palatino Linotype" w:hAnsi="Palatino Linotype"/>
          <w:sz w:val="20"/>
          <w:szCs w:val="20"/>
          <w:lang w:val="en-GB"/>
        </w:rPr>
        <w:tab/>
      </w:r>
      <w:r w:rsidRPr="003B0A75">
        <w:rPr>
          <w:rFonts w:ascii="Palatino Linotype" w:hAnsi="Palatino Linotype"/>
          <w:sz w:val="20"/>
          <w:szCs w:val="20"/>
          <w:lang w:val="en-GB"/>
        </w:rPr>
        <w:tab/>
      </w:r>
    </w:p>
    <w:p w14:paraId="01719D6D" w14:textId="77777777" w:rsidR="00444F56" w:rsidRDefault="00444F56" w:rsidP="00444F56">
      <w:pPr>
        <w:rPr>
          <w:rFonts w:ascii="Palatino Linotype" w:hAnsi="Palatino Linotype"/>
          <w:sz w:val="20"/>
          <w:szCs w:val="20"/>
          <w:lang w:val="en-GB"/>
        </w:rPr>
      </w:pPr>
      <w:r w:rsidRPr="003B0A75">
        <w:rPr>
          <w:rFonts w:ascii="Palatino Linotype" w:hAnsi="Palatino Linotype"/>
          <w:sz w:val="20"/>
          <w:szCs w:val="20"/>
          <w:lang w:val="en-GB"/>
        </w:rPr>
        <w:t>Continous variables are described with median (IQR), p-values obtained by Wilcoxon rank sum test.</w:t>
      </w:r>
    </w:p>
    <w:p w14:paraId="047B48C8" w14:textId="77777777" w:rsidR="00371B80" w:rsidRPr="003205EA" w:rsidRDefault="00371B80" w:rsidP="00371B80">
      <w:pPr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/>
          <w:sz w:val="20"/>
          <w:szCs w:val="20"/>
          <w:lang w:val="en-GB"/>
        </w:rPr>
        <w:t>* bold = p-value beneath statistical significance level (&lt; 0.05). italic = p-value at least weak association (&lt; 0.2)</w:t>
      </w:r>
    </w:p>
    <w:p w14:paraId="1B50C3FC" w14:textId="77777777" w:rsidR="00371B80" w:rsidRPr="003B0A75" w:rsidRDefault="00371B80" w:rsidP="00444F56">
      <w:pPr>
        <w:rPr>
          <w:rFonts w:ascii="Palatino Linotype" w:hAnsi="Palatino Linotype"/>
          <w:sz w:val="20"/>
          <w:szCs w:val="20"/>
          <w:lang w:val="en-GB"/>
        </w:rPr>
      </w:pPr>
    </w:p>
    <w:p w14:paraId="736F0A5C" w14:textId="77777777" w:rsidR="00444F56" w:rsidRPr="00444F56" w:rsidRDefault="00444F56">
      <w:pPr>
        <w:rPr>
          <w:lang w:val="en-GB"/>
        </w:rPr>
      </w:pPr>
    </w:p>
    <w:p w14:paraId="27AF67AB" w14:textId="5130DCF1" w:rsidR="006B23FE" w:rsidRPr="0002241F" w:rsidRDefault="006B23FE">
      <w:pPr>
        <w:rPr>
          <w:rFonts w:ascii="Palatino Linotype" w:hAnsi="Palatino Linotype"/>
          <w:bCs/>
          <w:sz w:val="24"/>
          <w:szCs w:val="24"/>
          <w:lang w:val="en-GB"/>
        </w:rPr>
      </w:pPr>
      <w:r w:rsidRPr="006B23FE">
        <w:rPr>
          <w:rFonts w:ascii="Palatino Linotype" w:hAnsi="Palatino Linotype"/>
          <w:b/>
          <w:sz w:val="24"/>
          <w:szCs w:val="24"/>
          <w:lang w:val="en-GB"/>
        </w:rPr>
        <w:t xml:space="preserve">Supplement table 2 </w:t>
      </w:r>
      <w:r w:rsidR="0002241F">
        <w:rPr>
          <w:rFonts w:ascii="Palatino Linotype" w:hAnsi="Palatino Linotype"/>
          <w:b/>
          <w:sz w:val="24"/>
          <w:szCs w:val="24"/>
          <w:lang w:val="en-GB"/>
        </w:rPr>
        <w:t xml:space="preserve">: </w:t>
      </w:r>
      <w:r w:rsidRPr="0002241F">
        <w:rPr>
          <w:rFonts w:ascii="Palatino Linotype" w:hAnsi="Palatino Linotype" w:cs="Times New Roman"/>
          <w:bCs/>
          <w:sz w:val="24"/>
          <w:szCs w:val="24"/>
          <w:lang w:val="en-GB"/>
        </w:rPr>
        <w:t xml:space="preserve">Comparison to comparison group (young adults 19-25 years old) </w:t>
      </w:r>
      <w:r w:rsidRPr="0002241F">
        <w:rPr>
          <w:rFonts w:ascii="Palatino Linotype" w:hAnsi="Palatino Linotype"/>
          <w:bCs/>
          <w:sz w:val="24"/>
          <w:szCs w:val="24"/>
          <w:lang w:val="en-US"/>
        </w:rPr>
        <w:t>in the validation set using logistic regression analysis.</w:t>
      </w:r>
    </w:p>
    <w:sectPr w:rsidR="006B23FE" w:rsidRPr="0002241F" w:rsidSect="007C44A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EBD3B" w14:textId="77777777" w:rsidR="0043191A" w:rsidRDefault="0043191A" w:rsidP="00D41796">
      <w:pPr>
        <w:spacing w:after="0" w:line="240" w:lineRule="auto"/>
      </w:pPr>
      <w:r>
        <w:separator/>
      </w:r>
    </w:p>
  </w:endnote>
  <w:endnote w:type="continuationSeparator" w:id="0">
    <w:p w14:paraId="43B7BCE4" w14:textId="77777777" w:rsidR="0043191A" w:rsidRDefault="0043191A" w:rsidP="00D41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94E99" w14:textId="77777777" w:rsidR="0043191A" w:rsidRDefault="0043191A" w:rsidP="00D41796">
      <w:pPr>
        <w:spacing w:after="0" w:line="240" w:lineRule="auto"/>
      </w:pPr>
      <w:r>
        <w:separator/>
      </w:r>
    </w:p>
  </w:footnote>
  <w:footnote w:type="continuationSeparator" w:id="0">
    <w:p w14:paraId="0A5D2977" w14:textId="77777777" w:rsidR="0043191A" w:rsidRDefault="0043191A" w:rsidP="00D417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4A5"/>
    <w:rsid w:val="0002241F"/>
    <w:rsid w:val="000A5BB7"/>
    <w:rsid w:val="001A14F6"/>
    <w:rsid w:val="001C462E"/>
    <w:rsid w:val="00283052"/>
    <w:rsid w:val="00371B80"/>
    <w:rsid w:val="0043191A"/>
    <w:rsid w:val="00444F56"/>
    <w:rsid w:val="00483A62"/>
    <w:rsid w:val="006B01C3"/>
    <w:rsid w:val="006B23FE"/>
    <w:rsid w:val="007C44A5"/>
    <w:rsid w:val="007E6B83"/>
    <w:rsid w:val="00884C29"/>
    <w:rsid w:val="0094507F"/>
    <w:rsid w:val="009D582C"/>
    <w:rsid w:val="00A85295"/>
    <w:rsid w:val="00B15B1A"/>
    <w:rsid w:val="00C13743"/>
    <w:rsid w:val="00C44E89"/>
    <w:rsid w:val="00D41796"/>
    <w:rsid w:val="00E87697"/>
    <w:rsid w:val="00ED4E9D"/>
    <w:rsid w:val="00FF4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3A2C9D"/>
  <w15:chartTrackingRefBased/>
  <w15:docId w15:val="{5DE2F0C5-AB7D-42BF-8729-663F7F2F0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7C44A5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C44A5"/>
    <w:rPr>
      <w:color w:val="954F72"/>
      <w:u w:val="single"/>
    </w:rPr>
  </w:style>
  <w:style w:type="paragraph" w:customStyle="1" w:styleId="msonormal0">
    <w:name w:val="msonormal"/>
    <w:basedOn w:val="Standard"/>
    <w:rsid w:val="007C44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6">
    <w:name w:val="xl66"/>
    <w:basedOn w:val="Standard"/>
    <w:rsid w:val="007C44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7">
    <w:name w:val="xl67"/>
    <w:basedOn w:val="Standard"/>
    <w:rsid w:val="007C44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8">
    <w:name w:val="xl68"/>
    <w:basedOn w:val="Standard"/>
    <w:rsid w:val="007C44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9">
    <w:name w:val="xl69"/>
    <w:basedOn w:val="Standard"/>
    <w:rsid w:val="007C44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0">
    <w:name w:val="xl70"/>
    <w:basedOn w:val="Standard"/>
    <w:rsid w:val="007C44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1">
    <w:name w:val="xl71"/>
    <w:basedOn w:val="Standard"/>
    <w:rsid w:val="007C44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2">
    <w:name w:val="xl72"/>
    <w:basedOn w:val="Standard"/>
    <w:rsid w:val="007C44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3">
    <w:name w:val="xl73"/>
    <w:basedOn w:val="Standard"/>
    <w:rsid w:val="007C44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4">
    <w:name w:val="xl74"/>
    <w:basedOn w:val="Standard"/>
    <w:rsid w:val="007C44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5">
    <w:name w:val="xl75"/>
    <w:basedOn w:val="Standard"/>
    <w:rsid w:val="007C44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6">
    <w:name w:val="xl76"/>
    <w:basedOn w:val="Standard"/>
    <w:rsid w:val="007C44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7">
    <w:name w:val="xl77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8">
    <w:name w:val="xl78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6"/>
      <w:szCs w:val="26"/>
      <w:lang w:eastAsia="de-CH"/>
    </w:rPr>
  </w:style>
  <w:style w:type="paragraph" w:customStyle="1" w:styleId="xl79">
    <w:name w:val="xl79"/>
    <w:basedOn w:val="Standard"/>
    <w:rsid w:val="007C44A5"/>
    <w:pPr>
      <w:spacing w:before="100" w:beforeAutospacing="1" w:after="100" w:afterAutospacing="1" w:line="240" w:lineRule="auto"/>
      <w:textAlignment w:val="top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80">
    <w:name w:val="xl80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6"/>
      <w:szCs w:val="26"/>
      <w:lang w:eastAsia="de-CH"/>
    </w:rPr>
  </w:style>
  <w:style w:type="paragraph" w:customStyle="1" w:styleId="xl81">
    <w:name w:val="xl81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82">
    <w:name w:val="xl82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color w:val="000000"/>
      <w:sz w:val="26"/>
      <w:szCs w:val="26"/>
      <w:lang w:eastAsia="de-CH"/>
    </w:rPr>
  </w:style>
  <w:style w:type="paragraph" w:customStyle="1" w:styleId="xl83">
    <w:name w:val="xl83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color w:val="000000"/>
      <w:sz w:val="26"/>
      <w:szCs w:val="26"/>
      <w:lang w:eastAsia="de-CH"/>
    </w:rPr>
  </w:style>
  <w:style w:type="paragraph" w:customStyle="1" w:styleId="xl84">
    <w:name w:val="xl84"/>
    <w:basedOn w:val="Standard"/>
    <w:rsid w:val="007C44A5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6"/>
      <w:szCs w:val="26"/>
      <w:lang w:eastAsia="de-CH"/>
    </w:rPr>
  </w:style>
  <w:style w:type="paragraph" w:customStyle="1" w:styleId="xl85">
    <w:name w:val="xl8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86">
    <w:name w:val="xl86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87">
    <w:name w:val="xl8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88">
    <w:name w:val="xl8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89">
    <w:name w:val="xl8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90">
    <w:name w:val="xl9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91">
    <w:name w:val="xl9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92">
    <w:name w:val="xl9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93">
    <w:name w:val="xl9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94">
    <w:name w:val="xl94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6"/>
      <w:szCs w:val="26"/>
      <w:lang w:eastAsia="de-CH"/>
    </w:rPr>
  </w:style>
  <w:style w:type="paragraph" w:customStyle="1" w:styleId="xl95">
    <w:name w:val="xl95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96">
    <w:name w:val="xl96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97">
    <w:name w:val="xl97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98">
    <w:name w:val="xl98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99">
    <w:name w:val="xl99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100">
    <w:name w:val="xl100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101">
    <w:name w:val="xl101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102">
    <w:name w:val="xl10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103">
    <w:name w:val="xl103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4">
    <w:name w:val="xl10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5">
    <w:name w:val="xl10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6">
    <w:name w:val="xl10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7">
    <w:name w:val="xl10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8">
    <w:name w:val="xl10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9">
    <w:name w:val="xl10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0">
    <w:name w:val="xl11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1">
    <w:name w:val="xl11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2">
    <w:name w:val="xl11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3">
    <w:name w:val="xl113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4">
    <w:name w:val="xl11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115">
    <w:name w:val="xl115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6">
    <w:name w:val="xl11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7">
    <w:name w:val="xl11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8">
    <w:name w:val="xl11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9">
    <w:name w:val="xl11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0">
    <w:name w:val="xl12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1">
    <w:name w:val="xl12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2">
    <w:name w:val="xl12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3">
    <w:name w:val="xl12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4">
    <w:name w:val="xl12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5">
    <w:name w:val="xl125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6">
    <w:name w:val="xl126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7">
    <w:name w:val="xl127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8">
    <w:name w:val="xl12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9">
    <w:name w:val="xl12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0">
    <w:name w:val="xl13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1">
    <w:name w:val="xl13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2">
    <w:name w:val="xl13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3">
    <w:name w:val="xl13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4">
    <w:name w:val="xl13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5">
    <w:name w:val="xl13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6">
    <w:name w:val="xl13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7">
    <w:name w:val="xl137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8">
    <w:name w:val="xl138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9">
    <w:name w:val="xl139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0">
    <w:name w:val="xl14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1">
    <w:name w:val="xl14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2">
    <w:name w:val="xl14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3">
    <w:name w:val="xl14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4">
    <w:name w:val="xl14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5">
    <w:name w:val="xl14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6">
    <w:name w:val="xl14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7">
    <w:name w:val="xl14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8">
    <w:name w:val="xl14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9">
    <w:name w:val="xl149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50">
    <w:name w:val="xl15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151">
    <w:name w:val="xl151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2">
    <w:name w:val="xl15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3">
    <w:name w:val="xl15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4">
    <w:name w:val="xl15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5">
    <w:name w:val="xl15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6">
    <w:name w:val="xl15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7">
    <w:name w:val="xl15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8">
    <w:name w:val="xl15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9">
    <w:name w:val="xl15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60">
    <w:name w:val="xl16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61">
    <w:name w:val="xl161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62">
    <w:name w:val="xl162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63">
    <w:name w:val="xl163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64">
    <w:name w:val="xl16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65">
    <w:name w:val="xl16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66">
    <w:name w:val="xl16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67">
    <w:name w:val="xl16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68">
    <w:name w:val="xl16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69">
    <w:name w:val="xl16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70">
    <w:name w:val="xl17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71">
    <w:name w:val="xl17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72">
    <w:name w:val="xl17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73">
    <w:name w:val="xl173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74">
    <w:name w:val="xl174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75">
    <w:name w:val="xl175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76">
    <w:name w:val="xl17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77">
    <w:name w:val="xl17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78">
    <w:name w:val="xl17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79">
    <w:name w:val="xl17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80">
    <w:name w:val="xl18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81">
    <w:name w:val="xl18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82">
    <w:name w:val="xl18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83">
    <w:name w:val="xl18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84">
    <w:name w:val="xl18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85">
    <w:name w:val="xl185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86">
    <w:name w:val="xl186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87">
    <w:name w:val="xl187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88">
    <w:name w:val="xl18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89">
    <w:name w:val="xl18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90">
    <w:name w:val="xl19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91">
    <w:name w:val="xl19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92">
    <w:name w:val="xl19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93">
    <w:name w:val="xl19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94">
    <w:name w:val="xl19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95">
    <w:name w:val="xl19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96">
    <w:name w:val="xl19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97">
    <w:name w:val="xl197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98">
    <w:name w:val="xl198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99">
    <w:name w:val="xl199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00">
    <w:name w:val="xl20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01">
    <w:name w:val="xl20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02">
    <w:name w:val="xl20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03">
    <w:name w:val="xl20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04">
    <w:name w:val="xl20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05">
    <w:name w:val="xl20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06">
    <w:name w:val="xl20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07">
    <w:name w:val="xl20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08">
    <w:name w:val="xl20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09">
    <w:name w:val="xl209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10">
    <w:name w:val="xl210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11">
    <w:name w:val="xl211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12">
    <w:name w:val="xl21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13">
    <w:name w:val="xl21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14">
    <w:name w:val="xl21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15">
    <w:name w:val="xl21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16">
    <w:name w:val="xl21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17">
    <w:name w:val="xl21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18">
    <w:name w:val="xl21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19">
    <w:name w:val="xl21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20">
    <w:name w:val="xl22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21">
    <w:name w:val="xl221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22">
    <w:name w:val="xl222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23">
    <w:name w:val="xl223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24">
    <w:name w:val="xl22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25">
    <w:name w:val="xl22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26">
    <w:name w:val="xl22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27">
    <w:name w:val="xl22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28">
    <w:name w:val="xl22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29">
    <w:name w:val="xl22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30">
    <w:name w:val="xl23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31">
    <w:name w:val="xl23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32">
    <w:name w:val="xl23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33">
    <w:name w:val="xl233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34">
    <w:name w:val="xl234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35">
    <w:name w:val="xl235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36">
    <w:name w:val="xl23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37">
    <w:name w:val="xl23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38">
    <w:name w:val="xl23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39">
    <w:name w:val="xl23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40">
    <w:name w:val="xl24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41">
    <w:name w:val="xl24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42">
    <w:name w:val="xl24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43">
    <w:name w:val="xl24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44">
    <w:name w:val="xl24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45">
    <w:name w:val="xl245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46">
    <w:name w:val="xl24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247">
    <w:name w:val="xl247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48">
    <w:name w:val="xl24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49">
    <w:name w:val="xl24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50">
    <w:name w:val="xl25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51">
    <w:name w:val="xl25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52">
    <w:name w:val="xl25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53">
    <w:name w:val="xl25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54">
    <w:name w:val="xl25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55">
    <w:name w:val="xl25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56">
    <w:name w:val="xl25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57">
    <w:name w:val="xl257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58">
    <w:name w:val="xl258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59">
    <w:name w:val="xl259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60">
    <w:name w:val="xl26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61">
    <w:name w:val="xl26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62">
    <w:name w:val="xl26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63">
    <w:name w:val="xl26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64">
    <w:name w:val="xl26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65">
    <w:name w:val="xl26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66">
    <w:name w:val="xl26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67">
    <w:name w:val="xl26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68">
    <w:name w:val="xl26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69">
    <w:name w:val="xl269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70">
    <w:name w:val="xl270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71">
    <w:name w:val="xl271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72">
    <w:name w:val="xl27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73">
    <w:name w:val="xl27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74">
    <w:name w:val="xl27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75">
    <w:name w:val="xl27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76">
    <w:name w:val="xl27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77">
    <w:name w:val="xl27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78">
    <w:name w:val="xl27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79">
    <w:name w:val="xl27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80">
    <w:name w:val="xl28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81">
    <w:name w:val="xl281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82">
    <w:name w:val="xl282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83">
    <w:name w:val="xl283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84">
    <w:name w:val="xl28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85">
    <w:name w:val="xl28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86">
    <w:name w:val="xl28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87">
    <w:name w:val="xl28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88">
    <w:name w:val="xl28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89">
    <w:name w:val="xl28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90">
    <w:name w:val="xl29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91">
    <w:name w:val="xl29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92">
    <w:name w:val="xl29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93">
    <w:name w:val="xl293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94">
    <w:name w:val="xl29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295">
    <w:name w:val="xl295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96">
    <w:name w:val="xl29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97">
    <w:name w:val="xl29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98">
    <w:name w:val="xl29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99">
    <w:name w:val="xl29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00">
    <w:name w:val="xl30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01">
    <w:name w:val="xl30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02">
    <w:name w:val="xl30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03">
    <w:name w:val="xl30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04">
    <w:name w:val="xl30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05">
    <w:name w:val="xl305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06">
    <w:name w:val="xl306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07">
    <w:name w:val="xl307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08">
    <w:name w:val="xl30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09">
    <w:name w:val="xl30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10">
    <w:name w:val="xl31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11">
    <w:name w:val="xl31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12">
    <w:name w:val="xl31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13">
    <w:name w:val="xl31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14">
    <w:name w:val="xl31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15">
    <w:name w:val="xl31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16">
    <w:name w:val="xl31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17">
    <w:name w:val="xl317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18">
    <w:name w:val="xl318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19">
    <w:name w:val="xl319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20">
    <w:name w:val="xl32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21">
    <w:name w:val="xl32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22">
    <w:name w:val="xl32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23">
    <w:name w:val="xl32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24">
    <w:name w:val="xl32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25">
    <w:name w:val="xl32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26">
    <w:name w:val="xl32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27">
    <w:name w:val="xl32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28">
    <w:name w:val="xl32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29">
    <w:name w:val="xl329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30">
    <w:name w:val="xl33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331">
    <w:name w:val="xl331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32">
    <w:name w:val="xl33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33">
    <w:name w:val="xl33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34">
    <w:name w:val="xl33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35">
    <w:name w:val="xl33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36">
    <w:name w:val="xl33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37">
    <w:name w:val="xl33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38">
    <w:name w:val="xl33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39">
    <w:name w:val="xl33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40">
    <w:name w:val="xl34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41">
    <w:name w:val="xl341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42">
    <w:name w:val="xl342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43">
    <w:name w:val="xl343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44">
    <w:name w:val="xl34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45">
    <w:name w:val="xl34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46">
    <w:name w:val="xl34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47">
    <w:name w:val="xl34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48">
    <w:name w:val="xl34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49">
    <w:name w:val="xl34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50">
    <w:name w:val="xl35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51">
    <w:name w:val="xl35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52">
    <w:name w:val="xl35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53">
    <w:name w:val="xl353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54">
    <w:name w:val="xl354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55">
    <w:name w:val="xl355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56">
    <w:name w:val="xl35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57">
    <w:name w:val="xl35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58">
    <w:name w:val="xl35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59">
    <w:name w:val="xl35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60">
    <w:name w:val="xl36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61">
    <w:name w:val="xl36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62">
    <w:name w:val="xl36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63">
    <w:name w:val="xl36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64">
    <w:name w:val="xl36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65">
    <w:name w:val="xl365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66">
    <w:name w:val="xl36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367">
    <w:name w:val="xl367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68">
    <w:name w:val="xl36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69">
    <w:name w:val="xl36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70">
    <w:name w:val="xl37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71">
    <w:name w:val="xl37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72">
    <w:name w:val="xl37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73">
    <w:name w:val="xl37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74">
    <w:name w:val="xl37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75">
    <w:name w:val="xl37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76">
    <w:name w:val="xl37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77">
    <w:name w:val="xl377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78">
    <w:name w:val="xl378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79">
    <w:name w:val="xl379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80">
    <w:name w:val="xl38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81">
    <w:name w:val="xl38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82">
    <w:name w:val="xl38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83">
    <w:name w:val="xl38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84">
    <w:name w:val="xl38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85">
    <w:name w:val="xl38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86">
    <w:name w:val="xl38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87">
    <w:name w:val="xl38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88">
    <w:name w:val="xl38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89">
    <w:name w:val="xl389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90">
    <w:name w:val="xl390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91">
    <w:name w:val="xl391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92">
    <w:name w:val="xl39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93">
    <w:name w:val="xl39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94">
    <w:name w:val="xl39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95">
    <w:name w:val="xl39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96">
    <w:name w:val="xl39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97">
    <w:name w:val="xl39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98">
    <w:name w:val="xl39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99">
    <w:name w:val="xl39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00">
    <w:name w:val="xl40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01">
    <w:name w:val="xl401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02">
    <w:name w:val="xl402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03">
    <w:name w:val="xl403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04">
    <w:name w:val="xl40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05">
    <w:name w:val="xl40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06">
    <w:name w:val="xl40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07">
    <w:name w:val="xl40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08">
    <w:name w:val="xl40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09">
    <w:name w:val="xl40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10">
    <w:name w:val="xl41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11">
    <w:name w:val="xl41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12">
    <w:name w:val="xl41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13">
    <w:name w:val="xl413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14">
    <w:name w:val="xl414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15">
    <w:name w:val="xl415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16">
    <w:name w:val="xl41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17">
    <w:name w:val="xl41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18">
    <w:name w:val="xl41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19">
    <w:name w:val="xl41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20">
    <w:name w:val="xl42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21">
    <w:name w:val="xl42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22">
    <w:name w:val="xl42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23">
    <w:name w:val="xl42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24">
    <w:name w:val="xl42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25">
    <w:name w:val="xl425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26">
    <w:name w:val="xl426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27">
    <w:name w:val="xl427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28">
    <w:name w:val="xl42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29">
    <w:name w:val="xl42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30">
    <w:name w:val="xl43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31">
    <w:name w:val="xl43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32">
    <w:name w:val="xl43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33">
    <w:name w:val="xl43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34">
    <w:name w:val="xl43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35">
    <w:name w:val="xl43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36">
    <w:name w:val="xl43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37">
    <w:name w:val="xl437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38">
    <w:name w:val="xl438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39">
    <w:name w:val="xl439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40">
    <w:name w:val="xl44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41">
    <w:name w:val="xl44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42">
    <w:name w:val="xl44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43">
    <w:name w:val="xl44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44">
    <w:name w:val="xl44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45">
    <w:name w:val="xl44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46">
    <w:name w:val="xl44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47">
    <w:name w:val="xl44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48">
    <w:name w:val="xl44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49">
    <w:name w:val="xl449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50">
    <w:name w:val="xl450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51">
    <w:name w:val="xl451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52">
    <w:name w:val="xl45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53">
    <w:name w:val="xl45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54">
    <w:name w:val="xl45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55">
    <w:name w:val="xl45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56">
    <w:name w:val="xl45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57">
    <w:name w:val="xl45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58">
    <w:name w:val="xl45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59">
    <w:name w:val="xl45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60">
    <w:name w:val="xl46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61">
    <w:name w:val="xl461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62">
    <w:name w:val="xl462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63">
    <w:name w:val="xl463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64">
    <w:name w:val="xl46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65">
    <w:name w:val="xl46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66">
    <w:name w:val="xl46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67">
    <w:name w:val="xl46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68">
    <w:name w:val="xl46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69">
    <w:name w:val="xl46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70">
    <w:name w:val="xl47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71">
    <w:name w:val="xl47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72">
    <w:name w:val="xl47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73">
    <w:name w:val="xl473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74">
    <w:name w:val="xl474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75">
    <w:name w:val="xl475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76">
    <w:name w:val="xl47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77">
    <w:name w:val="xl47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78">
    <w:name w:val="xl47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79">
    <w:name w:val="xl47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80">
    <w:name w:val="xl48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81">
    <w:name w:val="xl48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82">
    <w:name w:val="xl48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83">
    <w:name w:val="xl48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84">
    <w:name w:val="xl48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85">
    <w:name w:val="xl485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86">
    <w:name w:val="xl486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87">
    <w:name w:val="xl487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88">
    <w:name w:val="xl48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89">
    <w:name w:val="xl48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90">
    <w:name w:val="xl49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91">
    <w:name w:val="xl49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92">
    <w:name w:val="xl49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93">
    <w:name w:val="xl49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94">
    <w:name w:val="xl49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95">
    <w:name w:val="xl49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96">
    <w:name w:val="xl49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97">
    <w:name w:val="xl497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98">
    <w:name w:val="xl498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99">
    <w:name w:val="xl499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00">
    <w:name w:val="xl50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01">
    <w:name w:val="xl50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02">
    <w:name w:val="xl50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03">
    <w:name w:val="xl50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04">
    <w:name w:val="xl50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05">
    <w:name w:val="xl50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06">
    <w:name w:val="xl50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07">
    <w:name w:val="xl50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08">
    <w:name w:val="xl50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09">
    <w:name w:val="xl509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10">
    <w:name w:val="xl51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511">
    <w:name w:val="xl511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12">
    <w:name w:val="xl51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13">
    <w:name w:val="xl51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14">
    <w:name w:val="xl51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15">
    <w:name w:val="xl51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16">
    <w:name w:val="xl51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17">
    <w:name w:val="xl51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18">
    <w:name w:val="xl51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19">
    <w:name w:val="xl51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20">
    <w:name w:val="xl52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21">
    <w:name w:val="xl521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22">
    <w:name w:val="xl522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23">
    <w:name w:val="xl523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24">
    <w:name w:val="xl52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25">
    <w:name w:val="xl52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26">
    <w:name w:val="xl52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27">
    <w:name w:val="xl52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28">
    <w:name w:val="xl52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29">
    <w:name w:val="xl52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30">
    <w:name w:val="xl53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31">
    <w:name w:val="xl53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32">
    <w:name w:val="xl53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33">
    <w:name w:val="xl533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34">
    <w:name w:val="xl534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35">
    <w:name w:val="xl535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36">
    <w:name w:val="xl53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37">
    <w:name w:val="xl53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38">
    <w:name w:val="xl53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39">
    <w:name w:val="xl53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40">
    <w:name w:val="xl54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41">
    <w:name w:val="xl54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42">
    <w:name w:val="xl54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43">
    <w:name w:val="xl54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44">
    <w:name w:val="xl54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45">
    <w:name w:val="xl545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46">
    <w:name w:val="xl54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547">
    <w:name w:val="xl547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48">
    <w:name w:val="xl54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49">
    <w:name w:val="xl54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50">
    <w:name w:val="xl55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51">
    <w:name w:val="xl55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52">
    <w:name w:val="xl55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53">
    <w:name w:val="xl55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54">
    <w:name w:val="xl55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55">
    <w:name w:val="xl55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56">
    <w:name w:val="xl55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57">
    <w:name w:val="xl557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58">
    <w:name w:val="xl558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59">
    <w:name w:val="xl55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60">
    <w:name w:val="xl56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61">
    <w:name w:val="xl56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62">
    <w:name w:val="xl56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63">
    <w:name w:val="xl56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64">
    <w:name w:val="xl56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65">
    <w:name w:val="xl56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66">
    <w:name w:val="xl56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67">
    <w:name w:val="xl56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68">
    <w:name w:val="xl568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69">
    <w:name w:val="xl569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70">
    <w:name w:val="xl57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71">
    <w:name w:val="xl57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72">
    <w:name w:val="xl57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73">
    <w:name w:val="xl57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74">
    <w:name w:val="xl57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75">
    <w:name w:val="xl57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76">
    <w:name w:val="xl57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77">
    <w:name w:val="xl57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78">
    <w:name w:val="xl57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79">
    <w:name w:val="xl579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80">
    <w:name w:val="xl580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81">
    <w:name w:val="xl58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82">
    <w:name w:val="xl58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83">
    <w:name w:val="xl58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84">
    <w:name w:val="xl58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85">
    <w:name w:val="xl58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86">
    <w:name w:val="xl58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87">
    <w:name w:val="xl58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88">
    <w:name w:val="xl58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89">
    <w:name w:val="xl58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90">
    <w:name w:val="xl590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91">
    <w:name w:val="xl591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92">
    <w:name w:val="xl59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93">
    <w:name w:val="xl59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94">
    <w:name w:val="xl59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95">
    <w:name w:val="xl59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96">
    <w:name w:val="xl59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97">
    <w:name w:val="xl59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98">
    <w:name w:val="xl59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99">
    <w:name w:val="xl59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00">
    <w:name w:val="xl60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01">
    <w:name w:val="xl601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02">
    <w:name w:val="xl602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03">
    <w:name w:val="xl60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04">
    <w:name w:val="xl60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05">
    <w:name w:val="xl60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06">
    <w:name w:val="xl60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07">
    <w:name w:val="xl60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08">
    <w:name w:val="xl60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09">
    <w:name w:val="xl60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10">
    <w:name w:val="xl61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11">
    <w:name w:val="xl61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12">
    <w:name w:val="xl612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13">
    <w:name w:val="xl613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14">
    <w:name w:val="xl614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15">
    <w:name w:val="xl61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16">
    <w:name w:val="xl61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17">
    <w:name w:val="xl61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18">
    <w:name w:val="xl61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19">
    <w:name w:val="xl61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20">
    <w:name w:val="xl62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21">
    <w:name w:val="xl62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22">
    <w:name w:val="xl62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23">
    <w:name w:val="xl62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24">
    <w:name w:val="xl624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25">
    <w:name w:val="xl62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626">
    <w:name w:val="xl626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27">
    <w:name w:val="xl62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28">
    <w:name w:val="xl62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29">
    <w:name w:val="xl62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30">
    <w:name w:val="xl63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31">
    <w:name w:val="xl63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32">
    <w:name w:val="xl63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33">
    <w:name w:val="xl63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34">
    <w:name w:val="xl63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35">
    <w:name w:val="xl63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36">
    <w:name w:val="xl636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37">
    <w:name w:val="xl637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38">
    <w:name w:val="xl638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39">
    <w:name w:val="xl63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40">
    <w:name w:val="xl64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41">
    <w:name w:val="xl64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42">
    <w:name w:val="xl64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43">
    <w:name w:val="xl64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44">
    <w:name w:val="xl64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45">
    <w:name w:val="xl64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46">
    <w:name w:val="xl64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47">
    <w:name w:val="xl64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48">
    <w:name w:val="xl648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49">
    <w:name w:val="xl649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50">
    <w:name w:val="xl650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51">
    <w:name w:val="xl65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52">
    <w:name w:val="xl65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53">
    <w:name w:val="xl65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54">
    <w:name w:val="xl65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55">
    <w:name w:val="xl65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56">
    <w:name w:val="xl65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57">
    <w:name w:val="xl65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58">
    <w:name w:val="xl65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59">
    <w:name w:val="xl65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60">
    <w:name w:val="xl660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61">
    <w:name w:val="xl66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662">
    <w:name w:val="xl662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63">
    <w:name w:val="xl66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64">
    <w:name w:val="xl66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65">
    <w:name w:val="xl66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66">
    <w:name w:val="xl66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67">
    <w:name w:val="xl66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68">
    <w:name w:val="xl66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69">
    <w:name w:val="xl66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70">
    <w:name w:val="xl67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71">
    <w:name w:val="xl67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72">
    <w:name w:val="xl672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73">
    <w:name w:val="xl673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74">
    <w:name w:val="xl674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75">
    <w:name w:val="xl67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76">
    <w:name w:val="xl67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77">
    <w:name w:val="xl67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78">
    <w:name w:val="xl67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79">
    <w:name w:val="xl67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80">
    <w:name w:val="xl68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81">
    <w:name w:val="xl68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82">
    <w:name w:val="xl68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83">
    <w:name w:val="xl68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84">
    <w:name w:val="xl684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85">
    <w:name w:val="xl685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86">
    <w:name w:val="xl686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87">
    <w:name w:val="xl68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88">
    <w:name w:val="xl68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89">
    <w:name w:val="xl68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90">
    <w:name w:val="xl69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91">
    <w:name w:val="xl69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92">
    <w:name w:val="xl69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93">
    <w:name w:val="xl69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94">
    <w:name w:val="xl69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95">
    <w:name w:val="xl69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96">
    <w:name w:val="xl696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97">
    <w:name w:val="xl69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698">
    <w:name w:val="xl698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99">
    <w:name w:val="xl69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00">
    <w:name w:val="xl70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01">
    <w:name w:val="xl70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02">
    <w:name w:val="xl70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03">
    <w:name w:val="xl70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04">
    <w:name w:val="xl70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05">
    <w:name w:val="xl70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06">
    <w:name w:val="xl70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07">
    <w:name w:val="xl70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08">
    <w:name w:val="xl708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09">
    <w:name w:val="xl709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10">
    <w:name w:val="xl710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11">
    <w:name w:val="xl71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12">
    <w:name w:val="xl71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13">
    <w:name w:val="xl71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14">
    <w:name w:val="xl71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15">
    <w:name w:val="xl71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16">
    <w:name w:val="xl71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17">
    <w:name w:val="xl71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18">
    <w:name w:val="xl71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19">
    <w:name w:val="xl71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20">
    <w:name w:val="xl720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21">
    <w:name w:val="xl721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22">
    <w:name w:val="xl722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23">
    <w:name w:val="xl72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24">
    <w:name w:val="xl72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25">
    <w:name w:val="xl72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26">
    <w:name w:val="xl72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27">
    <w:name w:val="xl72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28">
    <w:name w:val="xl72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29">
    <w:name w:val="xl72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30">
    <w:name w:val="xl73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31">
    <w:name w:val="xl73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32">
    <w:name w:val="xl732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33">
    <w:name w:val="xl733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34">
    <w:name w:val="xl734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35">
    <w:name w:val="xl73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36">
    <w:name w:val="xl73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37">
    <w:name w:val="xl73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38">
    <w:name w:val="xl73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39">
    <w:name w:val="xl73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40">
    <w:name w:val="xl74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41">
    <w:name w:val="xl74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42">
    <w:name w:val="xl74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43">
    <w:name w:val="xl74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44">
    <w:name w:val="xl744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45">
    <w:name w:val="xl745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46">
    <w:name w:val="xl746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47">
    <w:name w:val="xl74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48">
    <w:name w:val="xl74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49">
    <w:name w:val="xl74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50">
    <w:name w:val="xl75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51">
    <w:name w:val="xl75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52">
    <w:name w:val="xl75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53">
    <w:name w:val="xl75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54">
    <w:name w:val="xl75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55">
    <w:name w:val="xl75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56">
    <w:name w:val="xl756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57">
    <w:name w:val="xl757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58">
    <w:name w:val="xl758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59">
    <w:name w:val="xl75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60">
    <w:name w:val="xl76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61">
    <w:name w:val="xl76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62">
    <w:name w:val="xl76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63">
    <w:name w:val="xl76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64">
    <w:name w:val="xl76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65">
    <w:name w:val="xl76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66">
    <w:name w:val="xl76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67">
    <w:name w:val="xl76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68">
    <w:name w:val="xl768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69">
    <w:name w:val="xl769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70">
    <w:name w:val="xl770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71">
    <w:name w:val="xl77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72">
    <w:name w:val="xl77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73">
    <w:name w:val="xl77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74">
    <w:name w:val="xl77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75">
    <w:name w:val="xl77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76">
    <w:name w:val="xl77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77">
    <w:name w:val="xl77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78">
    <w:name w:val="xl77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79">
    <w:name w:val="xl77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80">
    <w:name w:val="xl780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81">
    <w:name w:val="xl781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82">
    <w:name w:val="xl782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83">
    <w:name w:val="xl78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84">
    <w:name w:val="xl78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85">
    <w:name w:val="xl78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86">
    <w:name w:val="xl78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87">
    <w:name w:val="xl78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88">
    <w:name w:val="xl78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89">
    <w:name w:val="xl78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90">
    <w:name w:val="xl79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91">
    <w:name w:val="xl79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92">
    <w:name w:val="xl792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93">
    <w:name w:val="xl793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94">
    <w:name w:val="xl794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95">
    <w:name w:val="xl79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96">
    <w:name w:val="xl79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97">
    <w:name w:val="xl79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98">
    <w:name w:val="xl79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99">
    <w:name w:val="xl79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00">
    <w:name w:val="xl80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01">
    <w:name w:val="xl80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02">
    <w:name w:val="xl80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03">
    <w:name w:val="xl80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04">
    <w:name w:val="xl804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05">
    <w:name w:val="xl805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06">
    <w:name w:val="xl806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07">
    <w:name w:val="xl80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08">
    <w:name w:val="xl80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09">
    <w:name w:val="xl80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10">
    <w:name w:val="xl81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11">
    <w:name w:val="xl81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12">
    <w:name w:val="xl81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13">
    <w:name w:val="xl81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14">
    <w:name w:val="xl81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15">
    <w:name w:val="xl81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16">
    <w:name w:val="xl816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17">
    <w:name w:val="xl81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818">
    <w:name w:val="xl818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19">
    <w:name w:val="xl81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20">
    <w:name w:val="xl82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21">
    <w:name w:val="xl82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22">
    <w:name w:val="xl82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23">
    <w:name w:val="xl82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24">
    <w:name w:val="xl82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25">
    <w:name w:val="xl82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26">
    <w:name w:val="xl82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27">
    <w:name w:val="xl82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28">
    <w:name w:val="xl828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29">
    <w:name w:val="xl829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30">
    <w:name w:val="xl830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31">
    <w:name w:val="xl83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32">
    <w:name w:val="xl83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33">
    <w:name w:val="xl83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34">
    <w:name w:val="xl83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35">
    <w:name w:val="xl83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36">
    <w:name w:val="xl83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37">
    <w:name w:val="xl83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38">
    <w:name w:val="xl83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39">
    <w:name w:val="xl83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40">
    <w:name w:val="xl840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41">
    <w:name w:val="xl841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42">
    <w:name w:val="xl842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43">
    <w:name w:val="xl84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44">
    <w:name w:val="xl84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45">
    <w:name w:val="xl84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46">
    <w:name w:val="xl84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47">
    <w:name w:val="xl84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48">
    <w:name w:val="xl84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49">
    <w:name w:val="xl84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50">
    <w:name w:val="xl85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51">
    <w:name w:val="xl85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52">
    <w:name w:val="xl852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53">
    <w:name w:val="xl853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54">
    <w:name w:val="xl854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55">
    <w:name w:val="xl85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56">
    <w:name w:val="xl85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57">
    <w:name w:val="xl85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58">
    <w:name w:val="xl85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59">
    <w:name w:val="xl85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60">
    <w:name w:val="xl86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61">
    <w:name w:val="xl86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62">
    <w:name w:val="xl86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63">
    <w:name w:val="xl86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64">
    <w:name w:val="xl864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65">
    <w:name w:val="xl865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66">
    <w:name w:val="xl866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67">
    <w:name w:val="xl86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68">
    <w:name w:val="xl86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69">
    <w:name w:val="xl86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70">
    <w:name w:val="xl87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71">
    <w:name w:val="xl87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72">
    <w:name w:val="xl87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73">
    <w:name w:val="xl87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74">
    <w:name w:val="xl87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75">
    <w:name w:val="xl87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76">
    <w:name w:val="xl876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77">
    <w:name w:val="xl877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78">
    <w:name w:val="xl878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79">
    <w:name w:val="xl87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80">
    <w:name w:val="xl88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81">
    <w:name w:val="xl88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82">
    <w:name w:val="xl88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83">
    <w:name w:val="xl88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84">
    <w:name w:val="xl88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85">
    <w:name w:val="xl88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86">
    <w:name w:val="xl88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87">
    <w:name w:val="xl88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88">
    <w:name w:val="xl888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89">
    <w:name w:val="xl889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90">
    <w:name w:val="xl890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91">
    <w:name w:val="xl89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92">
    <w:name w:val="xl89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93">
    <w:name w:val="xl89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94">
    <w:name w:val="xl89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95">
    <w:name w:val="xl89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96">
    <w:name w:val="xl89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97">
    <w:name w:val="xl89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98">
    <w:name w:val="xl89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99">
    <w:name w:val="xl89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00">
    <w:name w:val="xl900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01">
    <w:name w:val="xl901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02">
    <w:name w:val="xl902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03">
    <w:name w:val="xl90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04">
    <w:name w:val="xl90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05">
    <w:name w:val="xl90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06">
    <w:name w:val="xl90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07">
    <w:name w:val="xl90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08">
    <w:name w:val="xl90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09">
    <w:name w:val="xl90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10">
    <w:name w:val="xl91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11">
    <w:name w:val="xl91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12">
    <w:name w:val="xl912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13">
    <w:name w:val="xl91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914">
    <w:name w:val="xl914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15">
    <w:name w:val="xl91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16">
    <w:name w:val="xl91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17">
    <w:name w:val="xl91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18">
    <w:name w:val="xl91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19">
    <w:name w:val="xl91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20">
    <w:name w:val="xl92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21">
    <w:name w:val="xl92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22">
    <w:name w:val="xl92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23">
    <w:name w:val="xl92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24">
    <w:name w:val="xl924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25">
    <w:name w:val="xl925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26">
    <w:name w:val="xl926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27">
    <w:name w:val="xl92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28">
    <w:name w:val="xl92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29">
    <w:name w:val="xl92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30">
    <w:name w:val="xl93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31">
    <w:name w:val="xl93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32">
    <w:name w:val="xl93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33">
    <w:name w:val="xl93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34">
    <w:name w:val="xl93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35">
    <w:name w:val="xl93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36">
    <w:name w:val="xl936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37">
    <w:name w:val="xl937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38">
    <w:name w:val="xl938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39">
    <w:name w:val="xl93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40">
    <w:name w:val="xl94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41">
    <w:name w:val="xl94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42">
    <w:name w:val="xl94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43">
    <w:name w:val="xl94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44">
    <w:name w:val="xl94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45">
    <w:name w:val="xl94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46">
    <w:name w:val="xl94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47">
    <w:name w:val="xl94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48">
    <w:name w:val="xl948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49">
    <w:name w:val="xl94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950">
    <w:name w:val="xl950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51">
    <w:name w:val="xl95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52">
    <w:name w:val="xl95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53">
    <w:name w:val="xl95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54">
    <w:name w:val="xl95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55">
    <w:name w:val="xl95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56">
    <w:name w:val="xl95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57">
    <w:name w:val="xl95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58">
    <w:name w:val="xl95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59">
    <w:name w:val="xl95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60">
    <w:name w:val="xl960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61">
    <w:name w:val="xl961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62">
    <w:name w:val="xl962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63">
    <w:name w:val="xl96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64">
    <w:name w:val="xl96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65">
    <w:name w:val="xl96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66">
    <w:name w:val="xl96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67">
    <w:name w:val="xl96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68">
    <w:name w:val="xl96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69">
    <w:name w:val="xl96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70">
    <w:name w:val="xl97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71">
    <w:name w:val="xl97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72">
    <w:name w:val="xl972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73">
    <w:name w:val="xl973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74">
    <w:name w:val="xl974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75">
    <w:name w:val="xl97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76">
    <w:name w:val="xl97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77">
    <w:name w:val="xl97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78">
    <w:name w:val="xl97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79">
    <w:name w:val="xl97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80">
    <w:name w:val="xl98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81">
    <w:name w:val="xl98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82">
    <w:name w:val="xl98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83">
    <w:name w:val="xl98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84">
    <w:name w:val="xl984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85">
    <w:name w:val="xl98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986">
    <w:name w:val="xl986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87">
    <w:name w:val="xl98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88">
    <w:name w:val="xl98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89">
    <w:name w:val="xl98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90">
    <w:name w:val="xl99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91">
    <w:name w:val="xl99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92">
    <w:name w:val="xl99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93">
    <w:name w:val="xl99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94">
    <w:name w:val="xl99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95">
    <w:name w:val="xl99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96">
    <w:name w:val="xl996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97">
    <w:name w:val="xl997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98">
    <w:name w:val="xl998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99">
    <w:name w:val="xl99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00">
    <w:name w:val="xl100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01">
    <w:name w:val="xl100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02">
    <w:name w:val="xl100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03">
    <w:name w:val="xl100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04">
    <w:name w:val="xl100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05">
    <w:name w:val="xl100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06">
    <w:name w:val="xl100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07">
    <w:name w:val="xl100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08">
    <w:name w:val="xl1008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09">
    <w:name w:val="xl1009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10">
    <w:name w:val="xl1010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11">
    <w:name w:val="xl101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12">
    <w:name w:val="xl101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13">
    <w:name w:val="xl101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14">
    <w:name w:val="xl101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15">
    <w:name w:val="xl101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16">
    <w:name w:val="xl101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17">
    <w:name w:val="xl101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18">
    <w:name w:val="xl101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19">
    <w:name w:val="xl101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20">
    <w:name w:val="xl1020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21">
    <w:name w:val="xl102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1022">
    <w:name w:val="xl1022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23">
    <w:name w:val="xl102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24">
    <w:name w:val="xl102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25">
    <w:name w:val="xl102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26">
    <w:name w:val="xl102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27">
    <w:name w:val="xl102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28">
    <w:name w:val="xl102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29">
    <w:name w:val="xl102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30">
    <w:name w:val="xl103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31">
    <w:name w:val="xl103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32">
    <w:name w:val="xl1032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33">
    <w:name w:val="xl1033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34">
    <w:name w:val="xl1034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35">
    <w:name w:val="xl103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36">
    <w:name w:val="xl103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37">
    <w:name w:val="xl103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38">
    <w:name w:val="xl103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39">
    <w:name w:val="xl103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40">
    <w:name w:val="xl104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41">
    <w:name w:val="xl104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42">
    <w:name w:val="xl104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43">
    <w:name w:val="xl104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44">
    <w:name w:val="xl1044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45">
    <w:name w:val="xl1045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46">
    <w:name w:val="xl1046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47">
    <w:name w:val="xl104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48">
    <w:name w:val="xl104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49">
    <w:name w:val="xl104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50">
    <w:name w:val="xl105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51">
    <w:name w:val="xl105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52">
    <w:name w:val="xl105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53">
    <w:name w:val="xl105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54">
    <w:name w:val="xl105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55">
    <w:name w:val="xl105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56">
    <w:name w:val="xl1056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57">
    <w:name w:val="xl105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1058">
    <w:name w:val="xl1058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59">
    <w:name w:val="xl105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60">
    <w:name w:val="xl106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61">
    <w:name w:val="xl106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62">
    <w:name w:val="xl106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63">
    <w:name w:val="xl106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64">
    <w:name w:val="xl106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65">
    <w:name w:val="xl106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66">
    <w:name w:val="xl106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67">
    <w:name w:val="xl106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68">
    <w:name w:val="xl1068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69">
    <w:name w:val="xl1069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70">
    <w:name w:val="xl1070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71">
    <w:name w:val="xl107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72">
    <w:name w:val="xl107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73">
    <w:name w:val="xl107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74">
    <w:name w:val="xl107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75">
    <w:name w:val="xl107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76">
    <w:name w:val="xl107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77">
    <w:name w:val="xl107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78">
    <w:name w:val="xl107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79">
    <w:name w:val="xl107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80">
    <w:name w:val="xl1080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81">
    <w:name w:val="xl1081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82">
    <w:name w:val="xl1082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83">
    <w:name w:val="xl108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84">
    <w:name w:val="xl108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85">
    <w:name w:val="xl108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86">
    <w:name w:val="xl108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87">
    <w:name w:val="xl108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88">
    <w:name w:val="xl108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89">
    <w:name w:val="xl108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90">
    <w:name w:val="xl109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91">
    <w:name w:val="xl109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92">
    <w:name w:val="xl1092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93">
    <w:name w:val="xl109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1094">
    <w:name w:val="xl1094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95">
    <w:name w:val="xl109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96">
    <w:name w:val="xl109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97">
    <w:name w:val="xl109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98">
    <w:name w:val="xl109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99">
    <w:name w:val="xl109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00">
    <w:name w:val="xl110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01">
    <w:name w:val="xl110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02">
    <w:name w:val="xl110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03">
    <w:name w:val="xl110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04">
    <w:name w:val="xl1104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05">
    <w:name w:val="xl1105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06">
    <w:name w:val="xl1106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07">
    <w:name w:val="xl110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08">
    <w:name w:val="xl110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09">
    <w:name w:val="xl110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10">
    <w:name w:val="xl111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11">
    <w:name w:val="xl111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12">
    <w:name w:val="xl111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13">
    <w:name w:val="xl111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14">
    <w:name w:val="xl111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15">
    <w:name w:val="xl111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16">
    <w:name w:val="xl1116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17">
    <w:name w:val="xl1117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18">
    <w:name w:val="xl1118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19">
    <w:name w:val="xl111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20">
    <w:name w:val="xl112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21">
    <w:name w:val="xl112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22">
    <w:name w:val="xl112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23">
    <w:name w:val="xl112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24">
    <w:name w:val="xl112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25">
    <w:name w:val="xl112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26">
    <w:name w:val="xl112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27">
    <w:name w:val="xl112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28">
    <w:name w:val="xl1128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29">
    <w:name w:val="xl112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1130">
    <w:name w:val="xl1130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31">
    <w:name w:val="xl113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32">
    <w:name w:val="xl113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33">
    <w:name w:val="xl113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34">
    <w:name w:val="xl113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35">
    <w:name w:val="xl113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36">
    <w:name w:val="xl113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37">
    <w:name w:val="xl113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38">
    <w:name w:val="xl113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39">
    <w:name w:val="xl113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40">
    <w:name w:val="xl1140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41">
    <w:name w:val="xl1141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42">
    <w:name w:val="xl1142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43">
    <w:name w:val="xl114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44">
    <w:name w:val="xl114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45">
    <w:name w:val="xl114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46">
    <w:name w:val="xl114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47">
    <w:name w:val="xl114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48">
    <w:name w:val="xl114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49">
    <w:name w:val="xl114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50">
    <w:name w:val="xl115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51">
    <w:name w:val="xl115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52">
    <w:name w:val="xl1152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53">
    <w:name w:val="xl1153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54">
    <w:name w:val="xl1154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55">
    <w:name w:val="xl115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56">
    <w:name w:val="xl115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57">
    <w:name w:val="xl115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58">
    <w:name w:val="xl115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59">
    <w:name w:val="xl115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60">
    <w:name w:val="xl116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61">
    <w:name w:val="xl116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62">
    <w:name w:val="xl116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63">
    <w:name w:val="xl116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64">
    <w:name w:val="xl1164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65">
    <w:name w:val="xl116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1166">
    <w:name w:val="xl1166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67">
    <w:name w:val="xl116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68">
    <w:name w:val="xl116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69">
    <w:name w:val="xl116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70">
    <w:name w:val="xl117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71">
    <w:name w:val="xl117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72">
    <w:name w:val="xl117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73">
    <w:name w:val="xl117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74">
    <w:name w:val="xl117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75">
    <w:name w:val="xl117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76">
    <w:name w:val="xl1176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77">
    <w:name w:val="xl1177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78">
    <w:name w:val="xl1178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79">
    <w:name w:val="xl117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80">
    <w:name w:val="xl118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81">
    <w:name w:val="xl118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82">
    <w:name w:val="xl118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83">
    <w:name w:val="xl118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84">
    <w:name w:val="xl118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85">
    <w:name w:val="xl118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86">
    <w:name w:val="xl118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87">
    <w:name w:val="xl118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88">
    <w:name w:val="xl1188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89">
    <w:name w:val="xl1189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90">
    <w:name w:val="xl1190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91">
    <w:name w:val="xl119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92">
    <w:name w:val="xl119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93">
    <w:name w:val="xl119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94">
    <w:name w:val="xl119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95">
    <w:name w:val="xl119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96">
    <w:name w:val="xl119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97">
    <w:name w:val="xl119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98">
    <w:name w:val="xl119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99">
    <w:name w:val="xl119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00">
    <w:name w:val="xl1200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01">
    <w:name w:val="xl120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1202">
    <w:name w:val="xl1202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03">
    <w:name w:val="xl120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04">
    <w:name w:val="xl120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05">
    <w:name w:val="xl120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06">
    <w:name w:val="xl120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07">
    <w:name w:val="xl120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08">
    <w:name w:val="xl120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09">
    <w:name w:val="xl120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10">
    <w:name w:val="xl121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11">
    <w:name w:val="xl121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12">
    <w:name w:val="xl1212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13">
    <w:name w:val="xl1213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14">
    <w:name w:val="xl1214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15">
    <w:name w:val="xl121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16">
    <w:name w:val="xl121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17">
    <w:name w:val="xl121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18">
    <w:name w:val="xl121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19">
    <w:name w:val="xl121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20">
    <w:name w:val="xl122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21">
    <w:name w:val="xl122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22">
    <w:name w:val="xl122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23">
    <w:name w:val="xl122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24">
    <w:name w:val="xl1224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25">
    <w:name w:val="xl1225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26">
    <w:name w:val="xl1226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27">
    <w:name w:val="xl122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28">
    <w:name w:val="xl122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29">
    <w:name w:val="xl122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30">
    <w:name w:val="xl123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31">
    <w:name w:val="xl123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32">
    <w:name w:val="xl123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33">
    <w:name w:val="xl123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34">
    <w:name w:val="xl123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35">
    <w:name w:val="xl123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36">
    <w:name w:val="xl1236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37">
    <w:name w:val="xl123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1238">
    <w:name w:val="xl1238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39">
    <w:name w:val="xl123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40">
    <w:name w:val="xl124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41">
    <w:name w:val="xl124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42">
    <w:name w:val="xl124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43">
    <w:name w:val="xl124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44">
    <w:name w:val="xl124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45">
    <w:name w:val="xl124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46">
    <w:name w:val="xl124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47">
    <w:name w:val="xl124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48">
    <w:name w:val="xl1248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49">
    <w:name w:val="xl1249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50">
    <w:name w:val="xl1250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51">
    <w:name w:val="xl125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52">
    <w:name w:val="xl125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53">
    <w:name w:val="xl125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54">
    <w:name w:val="xl125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55">
    <w:name w:val="xl125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56">
    <w:name w:val="xl125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57">
    <w:name w:val="xl125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58">
    <w:name w:val="xl125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59">
    <w:name w:val="xl125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60">
    <w:name w:val="xl1260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61">
    <w:name w:val="xl1261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62">
    <w:name w:val="xl1262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63">
    <w:name w:val="xl126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64">
    <w:name w:val="xl126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65">
    <w:name w:val="xl126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66">
    <w:name w:val="xl126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67">
    <w:name w:val="xl126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68">
    <w:name w:val="xl126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69">
    <w:name w:val="xl126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70">
    <w:name w:val="xl127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71">
    <w:name w:val="xl127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72">
    <w:name w:val="xl1272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73">
    <w:name w:val="xl127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1274">
    <w:name w:val="xl1274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75">
    <w:name w:val="xl127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76">
    <w:name w:val="xl127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77">
    <w:name w:val="xl127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78">
    <w:name w:val="xl127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79">
    <w:name w:val="xl127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80">
    <w:name w:val="xl128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81">
    <w:name w:val="xl128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82">
    <w:name w:val="xl128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83">
    <w:name w:val="xl128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84">
    <w:name w:val="xl1284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85">
    <w:name w:val="xl1285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86">
    <w:name w:val="xl1286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87">
    <w:name w:val="xl128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88">
    <w:name w:val="xl128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89">
    <w:name w:val="xl128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90">
    <w:name w:val="xl129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91">
    <w:name w:val="xl129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92">
    <w:name w:val="xl129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93">
    <w:name w:val="xl129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94">
    <w:name w:val="xl129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95">
    <w:name w:val="xl129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96">
    <w:name w:val="xl1296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97">
    <w:name w:val="xl1297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98">
    <w:name w:val="xl1298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99">
    <w:name w:val="xl129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00">
    <w:name w:val="xl130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01">
    <w:name w:val="xl130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02">
    <w:name w:val="xl130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03">
    <w:name w:val="xl130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04">
    <w:name w:val="xl130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05">
    <w:name w:val="xl130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06">
    <w:name w:val="xl130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07">
    <w:name w:val="xl130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08">
    <w:name w:val="xl1308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09">
    <w:name w:val="xl130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1310">
    <w:name w:val="xl1310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11">
    <w:name w:val="xl131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12">
    <w:name w:val="xl131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13">
    <w:name w:val="xl131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14">
    <w:name w:val="xl131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15">
    <w:name w:val="xl131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16">
    <w:name w:val="xl131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17">
    <w:name w:val="xl131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18">
    <w:name w:val="xl131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19">
    <w:name w:val="xl131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20">
    <w:name w:val="xl1320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21">
    <w:name w:val="xl1321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22">
    <w:name w:val="xl1322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23">
    <w:name w:val="xl132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24">
    <w:name w:val="xl132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25">
    <w:name w:val="xl132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26">
    <w:name w:val="xl132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27">
    <w:name w:val="xl132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28">
    <w:name w:val="xl132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29">
    <w:name w:val="xl132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30">
    <w:name w:val="xl133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31">
    <w:name w:val="xl133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32">
    <w:name w:val="xl1332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33">
    <w:name w:val="xl1333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34">
    <w:name w:val="xl1334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35">
    <w:name w:val="xl133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36">
    <w:name w:val="xl133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37">
    <w:name w:val="xl133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38">
    <w:name w:val="xl133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39">
    <w:name w:val="xl133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40">
    <w:name w:val="xl134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41">
    <w:name w:val="xl134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42">
    <w:name w:val="xl134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43">
    <w:name w:val="xl134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44">
    <w:name w:val="xl1344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45">
    <w:name w:val="xl134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1346">
    <w:name w:val="xl1346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47">
    <w:name w:val="xl134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48">
    <w:name w:val="xl134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49">
    <w:name w:val="xl134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50">
    <w:name w:val="xl135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51">
    <w:name w:val="xl135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52">
    <w:name w:val="xl135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53">
    <w:name w:val="xl135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54">
    <w:name w:val="xl135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55">
    <w:name w:val="xl135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56">
    <w:name w:val="xl1356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57">
    <w:name w:val="xl1357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58">
    <w:name w:val="xl1358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59">
    <w:name w:val="xl135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60">
    <w:name w:val="xl136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61">
    <w:name w:val="xl136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62">
    <w:name w:val="xl136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63">
    <w:name w:val="xl136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64">
    <w:name w:val="xl136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65">
    <w:name w:val="xl136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66">
    <w:name w:val="xl136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67">
    <w:name w:val="xl136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68">
    <w:name w:val="xl1368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69">
    <w:name w:val="xl1369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70">
    <w:name w:val="xl1370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71">
    <w:name w:val="xl137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72">
    <w:name w:val="xl137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73">
    <w:name w:val="xl137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74">
    <w:name w:val="xl137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75">
    <w:name w:val="xl137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76">
    <w:name w:val="xl137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77">
    <w:name w:val="xl137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78">
    <w:name w:val="xl137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79">
    <w:name w:val="xl137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80">
    <w:name w:val="xl1380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81">
    <w:name w:val="xl1381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82">
    <w:name w:val="xl1382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83">
    <w:name w:val="xl138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84">
    <w:name w:val="xl138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85">
    <w:name w:val="xl138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86">
    <w:name w:val="xl138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87">
    <w:name w:val="xl138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88">
    <w:name w:val="xl138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89">
    <w:name w:val="xl138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90">
    <w:name w:val="xl139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91">
    <w:name w:val="xl139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92">
    <w:name w:val="xl1392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93">
    <w:name w:val="xl1393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94">
    <w:name w:val="xl1394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95">
    <w:name w:val="xl139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96">
    <w:name w:val="xl139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97">
    <w:name w:val="xl139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98">
    <w:name w:val="xl139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99">
    <w:name w:val="xl139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00">
    <w:name w:val="xl140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01">
    <w:name w:val="xl140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02">
    <w:name w:val="xl140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03">
    <w:name w:val="xl140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04">
    <w:name w:val="xl1404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05">
    <w:name w:val="xl1405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06">
    <w:name w:val="xl1406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07">
    <w:name w:val="xl140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08">
    <w:name w:val="xl140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09">
    <w:name w:val="xl140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10">
    <w:name w:val="xl141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11">
    <w:name w:val="xl141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12">
    <w:name w:val="xl141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13">
    <w:name w:val="xl141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14">
    <w:name w:val="xl141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15">
    <w:name w:val="xl141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16">
    <w:name w:val="xl1416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17">
    <w:name w:val="xl141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1418">
    <w:name w:val="xl1418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19">
    <w:name w:val="xl141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20">
    <w:name w:val="xl142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21">
    <w:name w:val="xl142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22">
    <w:name w:val="xl142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23">
    <w:name w:val="xl142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24">
    <w:name w:val="xl142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25">
    <w:name w:val="xl142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26">
    <w:name w:val="xl142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27">
    <w:name w:val="xl142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28">
    <w:name w:val="xl1428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29">
    <w:name w:val="xl1429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30">
    <w:name w:val="xl1430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31">
    <w:name w:val="xl143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32">
    <w:name w:val="xl143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33">
    <w:name w:val="xl143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34">
    <w:name w:val="xl143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35">
    <w:name w:val="xl143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36">
    <w:name w:val="xl143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37">
    <w:name w:val="xl143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38">
    <w:name w:val="xl143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39">
    <w:name w:val="xl143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40">
    <w:name w:val="xl1440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41">
    <w:name w:val="xl1441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42">
    <w:name w:val="xl1442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43">
    <w:name w:val="xl144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44">
    <w:name w:val="xl144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45">
    <w:name w:val="xl144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46">
    <w:name w:val="xl144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47">
    <w:name w:val="xl144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48">
    <w:name w:val="xl144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49">
    <w:name w:val="xl144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50">
    <w:name w:val="xl145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51">
    <w:name w:val="xl145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52">
    <w:name w:val="xl1452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53">
    <w:name w:val="xl145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1454">
    <w:name w:val="xl1454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55">
    <w:name w:val="xl145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56">
    <w:name w:val="xl145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57">
    <w:name w:val="xl145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58">
    <w:name w:val="xl145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59">
    <w:name w:val="xl145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60">
    <w:name w:val="xl146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61">
    <w:name w:val="xl146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62">
    <w:name w:val="xl146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63">
    <w:name w:val="xl146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64">
    <w:name w:val="xl1464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65">
    <w:name w:val="xl1465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66">
    <w:name w:val="xl1466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67">
    <w:name w:val="xl146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68">
    <w:name w:val="xl146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69">
    <w:name w:val="xl146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70">
    <w:name w:val="xl147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71">
    <w:name w:val="xl147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72">
    <w:name w:val="xl147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73">
    <w:name w:val="xl147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74">
    <w:name w:val="xl147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75">
    <w:name w:val="xl147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76">
    <w:name w:val="xl1476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77">
    <w:name w:val="xl1477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78">
    <w:name w:val="xl1478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79">
    <w:name w:val="xl147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80">
    <w:name w:val="xl148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81">
    <w:name w:val="xl148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82">
    <w:name w:val="xl148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83">
    <w:name w:val="xl148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84">
    <w:name w:val="xl148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85">
    <w:name w:val="xl148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86">
    <w:name w:val="xl148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87">
    <w:name w:val="xl148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88">
    <w:name w:val="xl1488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89">
    <w:name w:val="xl148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1490">
    <w:name w:val="xl1490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91">
    <w:name w:val="xl149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92">
    <w:name w:val="xl149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93">
    <w:name w:val="xl149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94">
    <w:name w:val="xl149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95">
    <w:name w:val="xl149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96">
    <w:name w:val="xl149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97">
    <w:name w:val="xl149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98">
    <w:name w:val="xl1498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99">
    <w:name w:val="xl1499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500">
    <w:name w:val="xl1500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501">
    <w:name w:val="xl150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1502">
    <w:name w:val="xl1502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03">
    <w:name w:val="xl150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04">
    <w:name w:val="xl150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05">
    <w:name w:val="xl150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06">
    <w:name w:val="xl150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07">
    <w:name w:val="xl150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08">
    <w:name w:val="xl150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09">
    <w:name w:val="xl150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10">
    <w:name w:val="xl1510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511">
    <w:name w:val="xl1511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512">
    <w:name w:val="xl1512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513">
    <w:name w:val="xl1513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14">
    <w:name w:val="xl1514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15">
    <w:name w:val="xl151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16">
    <w:name w:val="xl1516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17">
    <w:name w:val="xl151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18">
    <w:name w:val="xl151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19">
    <w:name w:val="xl151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20">
    <w:name w:val="xl152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21">
    <w:name w:val="xl152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22">
    <w:name w:val="xl1522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523">
    <w:name w:val="xl1523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524">
    <w:name w:val="xl1524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525">
    <w:name w:val="xl1525"/>
    <w:basedOn w:val="Standard"/>
    <w:rsid w:val="007C44A5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26">
    <w:name w:val="xl1526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27">
    <w:name w:val="xl1527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28">
    <w:name w:val="xl1528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29">
    <w:name w:val="xl152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30">
    <w:name w:val="xl153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31">
    <w:name w:val="xl153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32">
    <w:name w:val="xl153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33">
    <w:name w:val="xl153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34">
    <w:name w:val="xl1534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535">
    <w:name w:val="xl1535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536">
    <w:name w:val="xl1536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537">
    <w:name w:val="xl153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1538">
    <w:name w:val="xl1538"/>
    <w:basedOn w:val="Standard"/>
    <w:rsid w:val="007C44A5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39">
    <w:name w:val="xl1539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40">
    <w:name w:val="xl1540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41">
    <w:name w:val="xl1541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42">
    <w:name w:val="xl1542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43">
    <w:name w:val="xl1543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44">
    <w:name w:val="xl1544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45">
    <w:name w:val="xl1545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46">
    <w:name w:val="xl1546"/>
    <w:basedOn w:val="Standard"/>
    <w:rsid w:val="007C44A5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547">
    <w:name w:val="xl1547"/>
    <w:basedOn w:val="Standard"/>
    <w:rsid w:val="007C44A5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548">
    <w:name w:val="xl1548"/>
    <w:basedOn w:val="Standard"/>
    <w:rsid w:val="007C44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549">
    <w:name w:val="xl1549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1550">
    <w:name w:val="xl1550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51">
    <w:name w:val="xl1551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52">
    <w:name w:val="xl1552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53">
    <w:name w:val="xl1553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54">
    <w:name w:val="xl1554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55">
    <w:name w:val="xl1555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56">
    <w:name w:val="xl1556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57">
    <w:name w:val="xl1557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58">
    <w:name w:val="xl1558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559">
    <w:name w:val="xl1559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560">
    <w:name w:val="xl1560"/>
    <w:basedOn w:val="Standard"/>
    <w:rsid w:val="007C44A5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table" w:styleId="Tabellenraster">
    <w:name w:val="Table Grid"/>
    <w:basedOn w:val="NormaleTabelle"/>
    <w:uiPriority w:val="39"/>
    <w:rsid w:val="007E6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417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1796"/>
  </w:style>
  <w:style w:type="paragraph" w:styleId="Fuzeile">
    <w:name w:val="footer"/>
    <w:basedOn w:val="Standard"/>
    <w:link w:val="FuzeileZchn"/>
    <w:uiPriority w:val="99"/>
    <w:unhideWhenUsed/>
    <w:rsid w:val="00D417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17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2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8</Words>
  <Characters>5724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Brockhus</dc:creator>
  <cp:keywords/>
  <dc:description/>
  <cp:lastModifiedBy>Lara Brockhus</cp:lastModifiedBy>
  <cp:revision>4</cp:revision>
  <dcterms:created xsi:type="dcterms:W3CDTF">2023-07-08T16:02:00Z</dcterms:created>
  <dcterms:modified xsi:type="dcterms:W3CDTF">2024-01-03T13:26:00Z</dcterms:modified>
</cp:coreProperties>
</file>